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D8B" w:rsidRPr="005C14CD" w:rsidRDefault="005C14CD" w:rsidP="00F04D8B">
      <w:pPr>
        <w:pStyle w:val="Heading2"/>
        <w:rPr>
          <w:sz w:val="32"/>
          <w:szCs w:val="32"/>
          <w:u w:val="single"/>
        </w:rPr>
      </w:pPr>
      <w:r w:rsidRPr="005C14CD">
        <w:rPr>
          <w:sz w:val="32"/>
          <w:szCs w:val="32"/>
          <w:u w:val="single"/>
        </w:rPr>
        <w:t xml:space="preserve">Additional file </w:t>
      </w:r>
    </w:p>
    <w:p w:rsidR="00F04D8B" w:rsidRPr="00033698" w:rsidRDefault="00F04D8B" w:rsidP="00F04D8B">
      <w:pPr>
        <w:pStyle w:val="Heading2"/>
        <w:rPr>
          <w:sz w:val="32"/>
          <w:szCs w:val="32"/>
        </w:rPr>
      </w:pPr>
      <w:r w:rsidRPr="00033698">
        <w:rPr>
          <w:sz w:val="32"/>
          <w:szCs w:val="32"/>
        </w:rPr>
        <w:t>Gene co-expression networks from RNA sequencing of dairy cattle identifies genes and pathways affecting feed efficiency</w:t>
      </w:r>
    </w:p>
    <w:p w:rsidR="00935B0E" w:rsidRPr="00C0104D" w:rsidRDefault="00935B0E" w:rsidP="00935B0E">
      <w:pPr>
        <w:spacing w:line="360" w:lineRule="auto"/>
        <w:rPr>
          <w:rFonts w:cs="Arial"/>
          <w:vertAlign w:val="superscript"/>
        </w:rPr>
      </w:pPr>
      <w:proofErr w:type="spellStart"/>
      <w:r w:rsidRPr="00C0104D">
        <w:rPr>
          <w:rFonts w:cs="Arial"/>
        </w:rPr>
        <w:t>Salleh</w:t>
      </w:r>
      <w:proofErr w:type="spellEnd"/>
      <w:r w:rsidRPr="00C0104D">
        <w:rPr>
          <w:rFonts w:cs="Arial"/>
        </w:rPr>
        <w:t>, M.S.</w:t>
      </w:r>
      <w:r w:rsidRPr="00C0104D">
        <w:rPr>
          <w:rFonts w:cs="Arial"/>
          <w:vertAlign w:val="superscript"/>
        </w:rPr>
        <w:t>1</w:t>
      </w:r>
      <w:proofErr w:type="gramStart"/>
      <w:r w:rsidRPr="00C0104D">
        <w:rPr>
          <w:rFonts w:cs="Arial"/>
          <w:vertAlign w:val="superscript"/>
        </w:rPr>
        <w:t>,</w:t>
      </w:r>
      <w:r>
        <w:rPr>
          <w:rFonts w:cs="Arial"/>
          <w:vertAlign w:val="superscript"/>
        </w:rPr>
        <w:t>2</w:t>
      </w:r>
      <w:proofErr w:type="gramEnd"/>
      <w:r w:rsidRPr="00C0104D">
        <w:rPr>
          <w:rFonts w:cs="Arial"/>
        </w:rPr>
        <w:t xml:space="preserve">, </w:t>
      </w:r>
      <w:proofErr w:type="spellStart"/>
      <w:r w:rsidRPr="00C0104D">
        <w:rPr>
          <w:rFonts w:cs="Arial"/>
        </w:rPr>
        <w:t>Mazzoni</w:t>
      </w:r>
      <w:proofErr w:type="spellEnd"/>
      <w:r w:rsidRPr="00C0104D">
        <w:rPr>
          <w:rFonts w:cs="Arial"/>
        </w:rPr>
        <w:t>, G.</w:t>
      </w:r>
      <w:r>
        <w:rPr>
          <w:rFonts w:cs="Arial"/>
          <w:vertAlign w:val="superscript"/>
        </w:rPr>
        <w:t xml:space="preserve"> 3</w:t>
      </w:r>
      <w:r w:rsidRPr="00C0104D">
        <w:rPr>
          <w:rFonts w:cs="Arial"/>
          <w:vertAlign w:val="superscript"/>
        </w:rPr>
        <w:t>,</w:t>
      </w:r>
      <w:r w:rsidRPr="00C0104D">
        <w:rPr>
          <w:rFonts w:cs="Arial"/>
        </w:rPr>
        <w:t xml:space="preserve">, </w:t>
      </w:r>
      <w:proofErr w:type="spellStart"/>
      <w:r w:rsidRPr="00C0104D">
        <w:rPr>
          <w:rFonts w:cs="Arial"/>
        </w:rPr>
        <w:t>Løvendahl</w:t>
      </w:r>
      <w:proofErr w:type="spellEnd"/>
      <w:r w:rsidRPr="00C0104D">
        <w:rPr>
          <w:rFonts w:cs="Arial"/>
        </w:rPr>
        <w:t>, P.</w:t>
      </w:r>
      <w:r>
        <w:rPr>
          <w:rFonts w:cs="Arial"/>
          <w:vertAlign w:val="superscript"/>
        </w:rPr>
        <w:t>4</w:t>
      </w:r>
      <w:r w:rsidRPr="00C0104D">
        <w:rPr>
          <w:rFonts w:cs="Arial"/>
        </w:rPr>
        <w:t xml:space="preserve">, and </w:t>
      </w:r>
      <w:proofErr w:type="spellStart"/>
      <w:r w:rsidRPr="00C0104D">
        <w:rPr>
          <w:rFonts w:cs="Arial"/>
        </w:rPr>
        <w:t>Kadarmideen</w:t>
      </w:r>
      <w:proofErr w:type="spellEnd"/>
      <w:r w:rsidRPr="00C0104D">
        <w:rPr>
          <w:rFonts w:cs="Arial"/>
        </w:rPr>
        <w:t>, H.N.</w:t>
      </w:r>
      <w:r>
        <w:rPr>
          <w:rFonts w:cs="Arial"/>
          <w:vertAlign w:val="superscript"/>
        </w:rPr>
        <w:t>5</w:t>
      </w:r>
      <w:r w:rsidRPr="00C0104D">
        <w:rPr>
          <w:rFonts w:cs="Arial"/>
          <w:vertAlign w:val="superscript"/>
        </w:rPr>
        <w:t>*</w:t>
      </w:r>
    </w:p>
    <w:p w:rsidR="00935B0E" w:rsidRDefault="00935B0E" w:rsidP="00935B0E">
      <w:pPr>
        <w:spacing w:line="360" w:lineRule="auto"/>
        <w:ind w:left="142" w:hanging="142"/>
        <w:rPr>
          <w:rFonts w:cs="Arial"/>
        </w:rPr>
      </w:pPr>
      <w:r w:rsidRPr="00C0104D">
        <w:rPr>
          <w:rFonts w:cs="Arial"/>
          <w:vertAlign w:val="superscript"/>
        </w:rPr>
        <w:t>1</w:t>
      </w:r>
      <w:r w:rsidRPr="00C0104D">
        <w:rPr>
          <w:rFonts w:cs="Arial"/>
          <w:vertAlign w:val="superscript"/>
        </w:rPr>
        <w:tab/>
      </w:r>
      <w:r w:rsidRPr="00C0104D">
        <w:rPr>
          <w:rFonts w:cs="Arial"/>
        </w:rPr>
        <w:t xml:space="preserve">Department of Veterinary and Animal Sciences, Faculty of Health and Medical Sciences, University of Copenhagen, DK-1870, Frederiksberg C, Denmark </w:t>
      </w:r>
    </w:p>
    <w:p w:rsidR="00935B0E" w:rsidRDefault="00935B0E" w:rsidP="00935B0E">
      <w:pPr>
        <w:spacing w:line="360" w:lineRule="auto"/>
        <w:ind w:left="142" w:hanging="142"/>
        <w:rPr>
          <w:rFonts w:cs="Arial"/>
        </w:rPr>
      </w:pPr>
      <w:r w:rsidRPr="00265293">
        <w:rPr>
          <w:rFonts w:cs="Arial"/>
          <w:vertAlign w:val="superscript"/>
        </w:rPr>
        <w:t>2</w:t>
      </w:r>
      <w:r>
        <w:rPr>
          <w:rFonts w:cs="Arial"/>
        </w:rPr>
        <w:t xml:space="preserve"> Department of Animal Science, Faculty of Agriculture, </w:t>
      </w:r>
      <w:proofErr w:type="spellStart"/>
      <w:r>
        <w:rPr>
          <w:rFonts w:cs="Arial"/>
        </w:rPr>
        <w:t>Universiti</w:t>
      </w:r>
      <w:proofErr w:type="spellEnd"/>
      <w:r>
        <w:rPr>
          <w:rFonts w:cs="Arial"/>
        </w:rPr>
        <w:t xml:space="preserve"> Putra Malaysia. 43400 UPM </w:t>
      </w:r>
      <w:proofErr w:type="spellStart"/>
      <w:r>
        <w:rPr>
          <w:rFonts w:cs="Arial"/>
        </w:rPr>
        <w:t>Serdang</w:t>
      </w:r>
      <w:proofErr w:type="spellEnd"/>
      <w:r>
        <w:rPr>
          <w:rFonts w:cs="Arial"/>
        </w:rPr>
        <w:t>, Selangor, Malaysia</w:t>
      </w:r>
    </w:p>
    <w:p w:rsidR="005911C5" w:rsidRPr="00C0104D" w:rsidRDefault="00935B0E" w:rsidP="005911C5">
      <w:pPr>
        <w:spacing w:line="360" w:lineRule="auto"/>
        <w:ind w:left="142" w:hanging="142"/>
        <w:rPr>
          <w:rFonts w:cs="Arial"/>
        </w:rPr>
      </w:pPr>
      <w:proofErr w:type="gramStart"/>
      <w:r w:rsidRPr="00265293">
        <w:rPr>
          <w:vertAlign w:val="superscript"/>
        </w:rPr>
        <w:t>3</w:t>
      </w:r>
      <w:proofErr w:type="gramEnd"/>
      <w:r>
        <w:t xml:space="preserve"> Department of Bio and Health Informatics, Technical University of Denmark, </w:t>
      </w:r>
      <w:r w:rsidR="005911C5" w:rsidRPr="00C0104D">
        <w:rPr>
          <w:rFonts w:cs="Arial"/>
        </w:rPr>
        <w:t xml:space="preserve">DK-2800, Kgs. </w:t>
      </w:r>
      <w:proofErr w:type="spellStart"/>
      <w:r w:rsidR="005911C5" w:rsidRPr="00C0104D">
        <w:rPr>
          <w:rFonts w:cs="Arial"/>
        </w:rPr>
        <w:t>Lyngby</w:t>
      </w:r>
      <w:proofErr w:type="spellEnd"/>
      <w:r w:rsidR="005911C5" w:rsidRPr="00C0104D">
        <w:rPr>
          <w:rFonts w:cs="Arial"/>
        </w:rPr>
        <w:t xml:space="preserve">, Denmark </w:t>
      </w:r>
    </w:p>
    <w:p w:rsidR="00935B0E" w:rsidRPr="00C0104D" w:rsidRDefault="00935B0E" w:rsidP="00935B0E">
      <w:pPr>
        <w:spacing w:line="360" w:lineRule="auto"/>
        <w:ind w:left="142" w:hanging="142"/>
        <w:rPr>
          <w:rFonts w:cs="Arial"/>
        </w:rPr>
      </w:pPr>
      <w:proofErr w:type="gramStart"/>
      <w:r>
        <w:rPr>
          <w:rFonts w:cs="Arial"/>
          <w:vertAlign w:val="superscript"/>
        </w:rPr>
        <w:t>4</w:t>
      </w:r>
      <w:proofErr w:type="gramEnd"/>
      <w:r w:rsidRPr="00C0104D">
        <w:rPr>
          <w:rFonts w:cs="Arial"/>
          <w:vertAlign w:val="superscript"/>
        </w:rPr>
        <w:t xml:space="preserve"> </w:t>
      </w:r>
      <w:r w:rsidRPr="001C68C1">
        <w:rPr>
          <w:rFonts w:cs="Arial"/>
        </w:rPr>
        <w:t>Department of Applied Mathematics and Computer Science</w:t>
      </w:r>
      <w:r w:rsidRPr="00C0104D">
        <w:rPr>
          <w:rFonts w:cs="Arial"/>
        </w:rPr>
        <w:t xml:space="preserve">, Technical University of Denmark, DK-2800, Kgs. </w:t>
      </w:r>
      <w:proofErr w:type="spellStart"/>
      <w:r w:rsidRPr="00C0104D">
        <w:rPr>
          <w:rFonts w:cs="Arial"/>
        </w:rPr>
        <w:t>Lyngby</w:t>
      </w:r>
      <w:proofErr w:type="spellEnd"/>
      <w:r w:rsidRPr="00C0104D">
        <w:rPr>
          <w:rFonts w:cs="Arial"/>
        </w:rPr>
        <w:t xml:space="preserve">, Denmark </w:t>
      </w:r>
    </w:p>
    <w:p w:rsidR="00935B0E" w:rsidRPr="00C0104D" w:rsidRDefault="00935B0E" w:rsidP="00935B0E">
      <w:pPr>
        <w:spacing w:line="360" w:lineRule="auto"/>
        <w:ind w:left="142" w:hanging="142"/>
        <w:rPr>
          <w:rFonts w:cs="Arial"/>
        </w:rPr>
      </w:pPr>
      <w:r>
        <w:rPr>
          <w:rFonts w:cs="Arial"/>
          <w:vertAlign w:val="superscript"/>
        </w:rPr>
        <w:t>5</w:t>
      </w:r>
      <w:r w:rsidRPr="00C0104D">
        <w:rPr>
          <w:rFonts w:cs="Arial"/>
        </w:rPr>
        <w:t xml:space="preserve"> Department of Molecular Biology and Genetics - Center for Quantitative Genetics and Genomics, Aarhus University, AU </w:t>
      </w:r>
      <w:proofErr w:type="spellStart"/>
      <w:r w:rsidRPr="00C0104D">
        <w:rPr>
          <w:rFonts w:cs="Arial"/>
        </w:rPr>
        <w:t>Foulum</w:t>
      </w:r>
      <w:proofErr w:type="spellEnd"/>
      <w:r w:rsidRPr="00C0104D">
        <w:rPr>
          <w:rFonts w:cs="Arial"/>
        </w:rPr>
        <w:t xml:space="preserve">, DK-8830, </w:t>
      </w:r>
      <w:proofErr w:type="spellStart"/>
      <w:r w:rsidRPr="00C0104D">
        <w:rPr>
          <w:rFonts w:cs="Arial"/>
        </w:rPr>
        <w:t>Tjele</w:t>
      </w:r>
      <w:proofErr w:type="spellEnd"/>
      <w:r w:rsidRPr="00C0104D">
        <w:rPr>
          <w:rFonts w:cs="Arial"/>
        </w:rPr>
        <w:t>, Denmark</w:t>
      </w:r>
    </w:p>
    <w:p w:rsidR="00F04D8B" w:rsidRDefault="00F04D8B" w:rsidP="00F04D8B">
      <w:pPr>
        <w:spacing w:line="240" w:lineRule="auto"/>
        <w:ind w:left="142" w:hanging="142"/>
        <w:rPr>
          <w:rFonts w:cs="Arial"/>
        </w:rPr>
      </w:pPr>
      <w:r>
        <w:rPr>
          <w:rFonts w:cs="Arial"/>
        </w:rPr>
        <w:t xml:space="preserve">* Corresponding author </w:t>
      </w:r>
    </w:p>
    <w:p w:rsidR="00F04D8B" w:rsidRDefault="00F04D8B" w:rsidP="00F04D8B">
      <w:pPr>
        <w:spacing w:line="240" w:lineRule="auto"/>
        <w:ind w:left="142" w:hanging="142"/>
        <w:rPr>
          <w:rFonts w:cs="Arial"/>
        </w:rPr>
      </w:pPr>
      <w:r>
        <w:rPr>
          <w:rFonts w:cs="Arial"/>
        </w:rPr>
        <w:t xml:space="preserve">SMS: </w:t>
      </w:r>
      <w:hyperlink r:id="rId8" w:history="1">
        <w:r>
          <w:rPr>
            <w:rStyle w:val="Hyperlink"/>
            <w:rFonts w:cs="Arial"/>
          </w:rPr>
          <w:t>surayams@sund.ku.dk</w:t>
        </w:r>
      </w:hyperlink>
    </w:p>
    <w:p w:rsidR="00F04D8B" w:rsidRDefault="00F04D8B" w:rsidP="00F04D8B">
      <w:pPr>
        <w:spacing w:line="240" w:lineRule="auto"/>
        <w:ind w:left="142" w:hanging="142"/>
      </w:pPr>
      <w:r>
        <w:rPr>
          <w:rFonts w:cs="Arial"/>
        </w:rPr>
        <w:t xml:space="preserve">GM: </w:t>
      </w:r>
      <w:hyperlink r:id="rId9" w:history="1">
        <w:r>
          <w:rPr>
            <w:rStyle w:val="Hyperlink"/>
          </w:rPr>
          <w:t>gianmaz@bioinformatics.dtu.dk</w:t>
        </w:r>
      </w:hyperlink>
      <w:r>
        <w:t xml:space="preserve"> </w:t>
      </w:r>
    </w:p>
    <w:p w:rsidR="00F04D8B" w:rsidRDefault="00F04D8B" w:rsidP="00F04D8B">
      <w:pPr>
        <w:spacing w:line="240" w:lineRule="auto"/>
        <w:ind w:left="142" w:hanging="142"/>
        <w:rPr>
          <w:rFonts w:cs="Arial"/>
        </w:rPr>
      </w:pPr>
      <w:r>
        <w:rPr>
          <w:rFonts w:cs="Arial"/>
        </w:rPr>
        <w:t xml:space="preserve">PL: </w:t>
      </w:r>
      <w:hyperlink r:id="rId10" w:history="1">
        <w:r>
          <w:rPr>
            <w:rStyle w:val="Hyperlink"/>
            <w:rFonts w:cs="Arial"/>
          </w:rPr>
          <w:t>peter.lovendahl@mbg.au.dk</w:t>
        </w:r>
      </w:hyperlink>
      <w:r>
        <w:rPr>
          <w:rFonts w:cs="Arial"/>
        </w:rPr>
        <w:t xml:space="preserve"> </w:t>
      </w:r>
    </w:p>
    <w:p w:rsidR="00F04D8B" w:rsidRDefault="00F04D8B" w:rsidP="00F04D8B">
      <w:pPr>
        <w:spacing w:line="240" w:lineRule="auto"/>
        <w:ind w:left="142" w:hanging="142"/>
        <w:rPr>
          <w:rFonts w:cs="Arial"/>
        </w:rPr>
      </w:pPr>
      <w:r>
        <w:rPr>
          <w:rFonts w:cs="Arial"/>
        </w:rPr>
        <w:t xml:space="preserve">HNK: </w:t>
      </w:r>
      <w:hyperlink r:id="rId11" w:history="1">
        <w:r>
          <w:rPr>
            <w:rStyle w:val="Hyperlink"/>
            <w:rFonts w:cs="Arial"/>
          </w:rPr>
          <w:t>hajak@dtu.dk</w:t>
        </w:r>
      </w:hyperlink>
      <w:r>
        <w:rPr>
          <w:rStyle w:val="Hyperlink"/>
          <w:rFonts w:cs="Arial"/>
        </w:rPr>
        <w:t xml:space="preserve">  </w:t>
      </w:r>
    </w:p>
    <w:p w:rsidR="00F04D8B" w:rsidRDefault="00F04D8B" w:rsidP="00F04D8B">
      <w:pPr>
        <w:pStyle w:val="Heading1"/>
      </w:pPr>
      <w:r>
        <w:br w:type="page"/>
      </w:r>
    </w:p>
    <w:p w:rsidR="00F04D8B" w:rsidRDefault="00F04D8B" w:rsidP="00F04D8B">
      <w:pPr>
        <w:pStyle w:val="Heading1"/>
      </w:pPr>
      <w:r>
        <w:lastRenderedPageBreak/>
        <w:t>Multiple testing corrections for the module trait relationship using</w:t>
      </w:r>
      <w:r w:rsidRPr="00F04D8B">
        <w:t xml:space="preserve"> </w:t>
      </w:r>
      <w:r>
        <w:t>Benjamini-Hochberg (BH) method</w:t>
      </w:r>
    </w:p>
    <w:p w:rsidR="00F04D8B" w:rsidRDefault="00F04D8B" w:rsidP="00F04D8B">
      <w:pPr>
        <w:pStyle w:val="Heading3"/>
      </w:pPr>
      <w:r>
        <w:t xml:space="preserve">Table </w:t>
      </w:r>
      <w:r w:rsidR="00FC4B86">
        <w:t>S</w:t>
      </w:r>
      <w:r>
        <w:t>1</w:t>
      </w:r>
      <w:r>
        <w:tab/>
        <w:t>P-value and adjusted P-value for module trait relationship in Hosltein</w:t>
      </w:r>
    </w:p>
    <w:tbl>
      <w:tblPr>
        <w:tblW w:w="9006" w:type="dxa"/>
        <w:tblInd w:w="93" w:type="dxa"/>
        <w:tblLook w:val="04A0" w:firstRow="1" w:lastRow="0" w:firstColumn="1" w:lastColumn="0" w:noHBand="0" w:noVBand="1"/>
      </w:tblPr>
      <w:tblGrid>
        <w:gridCol w:w="960"/>
        <w:gridCol w:w="1950"/>
        <w:gridCol w:w="1216"/>
        <w:gridCol w:w="992"/>
        <w:gridCol w:w="944"/>
        <w:gridCol w:w="992"/>
        <w:gridCol w:w="960"/>
        <w:gridCol w:w="992"/>
      </w:tblGrid>
      <w:tr w:rsidR="00F04D8B" w:rsidRPr="00BB0D2B" w:rsidTr="0096421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F04D8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D8B" w:rsidRPr="00BB0D2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et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D8B" w:rsidRPr="00BB0D2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FI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04D8B" w:rsidRPr="00BB0D2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ule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_pv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_pv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_pval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tan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kyblue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yellow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steel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grey6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thistl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lum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yello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oran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orang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orangered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floralwhi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orang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cyan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gre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addlebr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slate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viole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gre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magen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3.00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turquoi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magent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4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sky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6.00E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olivegre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greenyello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palevioletre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honeydew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salm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gre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lightsteelblu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brow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brown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urp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kyblu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cy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thistl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r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lastRenderedPageBreak/>
              <w:t>3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avenderblush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07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aleturquoi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mediumpurple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coral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cora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5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re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lum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mediumpurpl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darkseagreen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midnight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maroo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yellow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cy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turquois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coral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lum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almon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ienna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antiquewhite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ivor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pin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navajowhite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orangered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pink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kyblue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black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steel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lightgre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mediumorchid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13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yellowgree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bisque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royalblu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white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</w:tr>
      <w:tr w:rsidR="00F04D8B" w:rsidRPr="00BB0D2B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MEgrey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1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5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</w:tbl>
    <w:p w:rsidR="00F04D8B" w:rsidRDefault="00F04D8B" w:rsidP="00F04D8B"/>
    <w:p w:rsidR="00F04D8B" w:rsidRDefault="00F04D8B" w:rsidP="00F04D8B">
      <w:pPr>
        <w:pStyle w:val="Heading3"/>
      </w:pPr>
      <w:r>
        <w:t xml:space="preserve">Table </w:t>
      </w:r>
      <w:r w:rsidR="00FC4B86">
        <w:t>S</w:t>
      </w:r>
      <w:r>
        <w:t>2</w:t>
      </w:r>
      <w:r>
        <w:tab/>
        <w:t>P-value and adjusted P-value for module trait relationship in Jersey</w:t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960"/>
        <w:gridCol w:w="1950"/>
        <w:gridCol w:w="960"/>
        <w:gridCol w:w="960"/>
        <w:gridCol w:w="960"/>
        <w:gridCol w:w="960"/>
        <w:gridCol w:w="960"/>
        <w:gridCol w:w="960"/>
      </w:tblGrid>
      <w:tr w:rsidR="00F04D8B" w:rsidRPr="00530272" w:rsidTr="0096421C">
        <w:trPr>
          <w:trHeight w:val="426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ule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04D8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e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04D8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FI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04D8B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ity</w:t>
            </w:r>
          </w:p>
        </w:tc>
      </w:tr>
      <w:tr w:rsidR="00F04D8B" w:rsidRPr="00530272" w:rsidTr="0096421C">
        <w:trPr>
          <w:trHeight w:val="42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 pval (B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 pval (BH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4D8B" w:rsidRPr="00530272" w:rsidRDefault="00F04D8B" w:rsidP="009642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j pval (BH)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palevioletred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thistl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lastRenderedPageBreak/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bisque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mediumpurpl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thistl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saddlebr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salmo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brown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turquo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paleturquo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lightsteelblue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skyblue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steel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orang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floral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plum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slate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midnight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ightpink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brow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ight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yellow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mage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magen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olive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greenye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honeydew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iv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ightcy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o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orangered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7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ightcyan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purp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cy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ightye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navajowhite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gr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sky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royal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bl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lavenderblush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sal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lastRenderedPageBreak/>
              <w:t>4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darkturquoi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mar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b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pi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yell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gre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plum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o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8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darkr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sienna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grey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MEviole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C14CD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C14C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7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</w:tr>
      <w:tr w:rsidR="00F04D8B" w:rsidRPr="00530272" w:rsidTr="0096421C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MEgre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161C5F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61C5F">
              <w:rPr>
                <w:rFonts w:ascii="Calibri" w:eastAsia="Times New Roman" w:hAnsi="Calibri" w:cs="Times New Roman"/>
                <w:color w:val="000000"/>
              </w:rPr>
              <w:t>0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BB0D2B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B0D2B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D8B" w:rsidRPr="00530272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30272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4D8B" w:rsidRPr="00B63405" w:rsidRDefault="00F04D8B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63405">
              <w:rPr>
                <w:rFonts w:ascii="Calibri" w:eastAsia="Times New Roman" w:hAnsi="Calibri" w:cs="Times New Roman"/>
                <w:color w:val="000000"/>
              </w:rPr>
              <w:t>0.983</w:t>
            </w:r>
          </w:p>
        </w:tc>
      </w:tr>
    </w:tbl>
    <w:p w:rsidR="00F04D8B" w:rsidRDefault="00F04D8B" w:rsidP="00F04D8B"/>
    <w:p w:rsidR="00235B63" w:rsidRDefault="00235B63" w:rsidP="00B80635">
      <w:pPr>
        <w:pStyle w:val="Heading1"/>
      </w:pPr>
      <w:r>
        <w:t xml:space="preserve">ClueGO </w:t>
      </w:r>
      <w:r w:rsidR="00F33D4B">
        <w:t>analysis output</w:t>
      </w:r>
    </w:p>
    <w:p w:rsidR="00BC3F39" w:rsidRPr="00BC3F39" w:rsidRDefault="00F04D8B" w:rsidP="001455F9">
      <w:pPr>
        <w:pStyle w:val="Heading3"/>
      </w:pPr>
      <w:r>
        <w:t xml:space="preserve">Table </w:t>
      </w:r>
      <w:r w:rsidR="00FC4B86">
        <w:t>S</w:t>
      </w:r>
      <w:r>
        <w:t>3</w:t>
      </w:r>
      <w:r w:rsidR="001455F9">
        <w:tab/>
      </w:r>
      <w:r w:rsidR="00BC3F39">
        <w:t>Significant (p&lt;0.05) GO term and pathways in salmon module in Holstein</w:t>
      </w:r>
    </w:p>
    <w:tbl>
      <w:tblPr>
        <w:tblW w:w="5016" w:type="pct"/>
        <w:tblLayout w:type="fixed"/>
        <w:tblLook w:val="04A0" w:firstRow="1" w:lastRow="0" w:firstColumn="1" w:lastColumn="0" w:noHBand="0" w:noVBand="1"/>
      </w:tblPr>
      <w:tblGrid>
        <w:gridCol w:w="5637"/>
        <w:gridCol w:w="2552"/>
        <w:gridCol w:w="1418"/>
      </w:tblGrid>
      <w:tr w:rsidR="00BC3F39" w:rsidRPr="003F44EA" w:rsidTr="00E21D4F">
        <w:trPr>
          <w:trHeight w:val="300"/>
        </w:trPr>
        <w:tc>
          <w:tcPr>
            <w:tcW w:w="29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 xml:space="preserve">GO </w:t>
            </w:r>
            <w:r w:rsidR="00E21D4F">
              <w:rPr>
                <w:rFonts w:eastAsia="Times New Roman" w:cs="Times New Roman"/>
                <w:color w:val="000000"/>
              </w:rPr>
              <w:t>t</w:t>
            </w:r>
            <w:r w:rsidRPr="003F44EA">
              <w:rPr>
                <w:rFonts w:eastAsia="Times New Roman" w:cs="Times New Roman"/>
                <w:color w:val="000000"/>
              </w:rPr>
              <w:t xml:space="preserve">erm </w:t>
            </w:r>
            <w:r w:rsidR="00E21D4F">
              <w:rPr>
                <w:rFonts w:eastAsia="Times New Roman" w:cs="Times New Roman"/>
                <w:color w:val="000000"/>
              </w:rPr>
              <w:t>f</w:t>
            </w:r>
            <w:r w:rsidRPr="003F44EA">
              <w:rPr>
                <w:rFonts w:eastAsia="Times New Roman" w:cs="Times New Roman"/>
                <w:color w:val="000000"/>
              </w:rPr>
              <w:t>unction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PValue Corrected with Benjamini-Hochberg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umber of g</w:t>
            </w:r>
            <w:r w:rsidRPr="003F44EA">
              <w:rPr>
                <w:rFonts w:eastAsia="Times New Roman" w:cs="Times New Roman"/>
                <w:color w:val="000000"/>
              </w:rPr>
              <w:t>enes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cholesterol biosynthetic process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3.1E-04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27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GTPase binding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3.8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12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organic hydroxy compound metabolic proces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4.4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16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collagen fibril organiza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5.8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10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microtubule organizing center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6.4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Steroid biosynthesi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7.6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cytoskeletal par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8.0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0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astral microtubule organiza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9.7E-0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50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Leukocyte transendothelial migra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1.4E-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small GTPase mediated signal transduc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5.0E-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14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oxidoreductase activity, acting on the CH-CH group of donors, NAD or NADP as acceptor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5.2E-0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Measles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1.1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oxidoreductase activity, acting on paired donors, with incorporation or reduction of molecular oxygen, NAD(P)H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3F44EA">
              <w:rPr>
                <w:rFonts w:eastAsia="Times New Roman" w:cs="Times New Roman"/>
                <w:color w:val="000000"/>
              </w:rPr>
              <w:t>as one donor, and incorporation of one atom of oxyge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1.2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5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sarcomer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1.4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Protein oligomerization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1.9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Glycerolipid metabolism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2.2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lung alveolus development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2.2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phagocytic vesicle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2.6E-0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BC3F39" w:rsidRPr="003F44EA" w:rsidTr="00E21D4F">
        <w:trPr>
          <w:trHeight w:val="300"/>
        </w:trPr>
        <w:tc>
          <w:tcPr>
            <w:tcW w:w="2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cellular response to nitrogen compound</w:t>
            </w:r>
          </w:p>
        </w:tc>
        <w:tc>
          <w:tcPr>
            <w:tcW w:w="1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3.0E-02</w:t>
            </w:r>
          </w:p>
        </w:tc>
        <w:tc>
          <w:tcPr>
            <w:tcW w:w="7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8</w:t>
            </w:r>
          </w:p>
        </w:tc>
      </w:tr>
      <w:tr w:rsidR="00BC3F39" w:rsidRPr="003F44EA" w:rsidTr="00E21D4F">
        <w:trPr>
          <w:trHeight w:val="80"/>
        </w:trPr>
        <w:tc>
          <w:tcPr>
            <w:tcW w:w="2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lastRenderedPageBreak/>
              <w:t>solute:cation symporter activity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3F44EA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>3.1E-0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A36E6">
              <w:rPr>
                <w:rFonts w:eastAsia="Times New Roman" w:cs="Times New Roman"/>
                <w:color w:val="000000"/>
              </w:rPr>
              <w:t>3</w:t>
            </w:r>
          </w:p>
        </w:tc>
      </w:tr>
    </w:tbl>
    <w:p w:rsidR="00BC3F39" w:rsidRDefault="00BC3F39" w:rsidP="00BC3F39"/>
    <w:p w:rsidR="00BC3F39" w:rsidRDefault="001455F9" w:rsidP="001455F9">
      <w:pPr>
        <w:pStyle w:val="Heading3"/>
      </w:pPr>
      <w:r w:rsidRPr="001455F9">
        <w:t xml:space="preserve">Table </w:t>
      </w:r>
      <w:r w:rsidR="00FC4B86">
        <w:t>S</w:t>
      </w:r>
      <w:r w:rsidR="00F04D8B">
        <w:t>4</w:t>
      </w:r>
      <w:r w:rsidR="00FC4B86">
        <w:t xml:space="preserve"> </w:t>
      </w:r>
      <w:r w:rsidR="00BC3F39">
        <w:t>Significant (p&lt;0.05) GO term and pathways in lightsteelblue1 module in Jersey</w:t>
      </w:r>
    </w:p>
    <w:tbl>
      <w:tblPr>
        <w:tblW w:w="9468" w:type="dxa"/>
        <w:jc w:val="center"/>
        <w:tblInd w:w="-1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83"/>
        <w:gridCol w:w="2551"/>
        <w:gridCol w:w="1334"/>
      </w:tblGrid>
      <w:tr w:rsidR="00BC3F39" w:rsidRPr="00595D96" w:rsidTr="00E21D4F">
        <w:trPr>
          <w:trHeight w:val="295"/>
          <w:jc w:val="center"/>
        </w:trPr>
        <w:tc>
          <w:tcPr>
            <w:tcW w:w="5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F39" w:rsidRPr="00595D96" w:rsidRDefault="00E21D4F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F44EA">
              <w:rPr>
                <w:rFonts w:eastAsia="Times New Roman" w:cs="Times New Roman"/>
                <w:color w:val="000000"/>
              </w:rPr>
              <w:t xml:space="preserve">GO </w:t>
            </w:r>
            <w:r>
              <w:rPr>
                <w:rFonts w:eastAsia="Times New Roman" w:cs="Times New Roman"/>
                <w:color w:val="000000"/>
              </w:rPr>
              <w:t>t</w:t>
            </w:r>
            <w:r w:rsidRPr="003F44EA">
              <w:rPr>
                <w:rFonts w:eastAsia="Times New Roman" w:cs="Times New Roman"/>
                <w:color w:val="000000"/>
              </w:rPr>
              <w:t xml:space="preserve">erm 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  <w:r w:rsidR="00BC3F39" w:rsidRPr="00595D96">
              <w:rPr>
                <w:rFonts w:ascii="Calibri" w:eastAsia="Times New Roman" w:hAnsi="Calibri" w:cs="Times New Roman"/>
                <w:color w:val="000000"/>
              </w:rPr>
              <w:t>unc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PValue Corrected with Benjamini-Hochberg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mber of g</w:t>
            </w:r>
            <w:r w:rsidRPr="00595D96">
              <w:rPr>
                <w:rFonts w:ascii="Calibri" w:eastAsia="Times New Roman" w:hAnsi="Calibri" w:cs="Times New Roman"/>
                <w:color w:val="000000"/>
              </w:rPr>
              <w:t>enes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positive regulation of interferon-gamma producti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39" w:rsidRPr="00595D96" w:rsidRDefault="001455F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</w:t>
            </w:r>
            <w:r w:rsidR="00BC3F39" w:rsidRPr="00595D96">
              <w:rPr>
                <w:rFonts w:ascii="Calibri" w:eastAsia="Times New Roman" w:hAnsi="Calibri" w:cs="Times New Roman"/>
                <w:color w:val="000000"/>
              </w:rPr>
              <w:t>50E-10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lymphocyte differentiation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6,43E-09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side of membra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1455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1455F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95D96">
              <w:rPr>
                <w:rFonts w:ascii="Calibri" w:eastAsia="Times New Roman" w:hAnsi="Calibri" w:cs="Times New Roman"/>
                <w:color w:val="000000"/>
              </w:rPr>
              <w:t>47E-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Natural killer cell mediated cytotoxicity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2,89E-08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external side of plasma membrane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1455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455F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95D96">
              <w:rPr>
                <w:rFonts w:ascii="Calibri" w:eastAsia="Times New Roman" w:hAnsi="Calibri" w:cs="Times New Roman"/>
                <w:color w:val="000000"/>
              </w:rPr>
              <w:t>97E-06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second-messenger-mediated signaling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1455F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6</w:t>
            </w:r>
            <w:r w:rsidR="001455F9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595D96">
              <w:rPr>
                <w:rFonts w:ascii="Calibri" w:eastAsia="Times New Roman" w:hAnsi="Calibri" w:cs="Times New Roman"/>
                <w:color w:val="000000"/>
              </w:rPr>
              <w:t>10E-05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BC3F39" w:rsidRPr="00595D96" w:rsidTr="00E21D4F">
        <w:trPr>
          <w:trHeight w:val="295"/>
          <w:jc w:val="center"/>
        </w:trPr>
        <w:tc>
          <w:tcPr>
            <w:tcW w:w="5583" w:type="dxa"/>
            <w:shd w:val="clear" w:color="auto" w:fill="auto"/>
            <w:noWrap/>
            <w:vAlign w:val="center"/>
            <w:hideMark/>
          </w:tcPr>
          <w:p w:rsidR="00BC3F39" w:rsidRPr="00595D9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95D96">
              <w:rPr>
                <w:rFonts w:ascii="Calibri" w:eastAsia="Times New Roman" w:hAnsi="Calibri" w:cs="Times New Roman"/>
                <w:color w:val="000000"/>
              </w:rPr>
              <w:t>Cell adhesion molecules (CAMs)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BC3F39" w:rsidRPr="00595D96" w:rsidRDefault="001455F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6E-03</w:t>
            </w:r>
          </w:p>
        </w:tc>
        <w:tc>
          <w:tcPr>
            <w:tcW w:w="1334" w:type="dxa"/>
            <w:shd w:val="clear" w:color="auto" w:fill="auto"/>
            <w:noWrap/>
            <w:vAlign w:val="center"/>
            <w:hideMark/>
          </w:tcPr>
          <w:p w:rsidR="00BC3F39" w:rsidRPr="00DA36E6" w:rsidRDefault="00BC3F39" w:rsidP="00E21D4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A36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</w:tbl>
    <w:p w:rsidR="00BC3F39" w:rsidRPr="00BC3F39" w:rsidRDefault="00BC3F39" w:rsidP="00BC3F39"/>
    <w:p w:rsidR="00235B63" w:rsidRPr="00235B63" w:rsidRDefault="00235B63" w:rsidP="00235B63"/>
    <w:p w:rsidR="00912B48" w:rsidRDefault="00F25877" w:rsidP="00F33D4B">
      <w:pPr>
        <w:pStyle w:val="Heading1"/>
      </w:pPr>
      <w:r>
        <w:t>STRING 10</w:t>
      </w:r>
      <w:r w:rsidR="00912B48">
        <w:t xml:space="preserve"> analysis for salmon module in Holstein and lightsteelblue1</w:t>
      </w:r>
      <w:r w:rsidR="0096421C">
        <w:t xml:space="preserve"> module</w:t>
      </w:r>
      <w:r w:rsidR="00912B48">
        <w:t xml:space="preserve"> in Jersey </w:t>
      </w:r>
    </w:p>
    <w:p w:rsidR="00A66A4B" w:rsidRPr="00A66A4B" w:rsidRDefault="00A66A4B" w:rsidP="00B80635">
      <w:pPr>
        <w:pStyle w:val="Heading2"/>
      </w:pPr>
      <w:r w:rsidRPr="00A66A4B">
        <w:t>Holstein</w:t>
      </w:r>
    </w:p>
    <w:p w:rsidR="00A66A4B" w:rsidRDefault="001455F9" w:rsidP="00B80635">
      <w:pPr>
        <w:pStyle w:val="Heading3"/>
      </w:pPr>
      <w:r>
        <w:t xml:space="preserve">Table </w:t>
      </w:r>
      <w:r w:rsidR="00FC4B86">
        <w:t>S</w:t>
      </w:r>
      <w:r w:rsidR="00F04D8B">
        <w:t>5</w:t>
      </w:r>
      <w:r w:rsidR="00FC4B86">
        <w:t xml:space="preserve"> </w:t>
      </w:r>
      <w:r w:rsidR="00A66A4B" w:rsidRPr="001455F9">
        <w:rPr>
          <w:b w:val="0"/>
        </w:rPr>
        <w:t>Biological Proces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5"/>
        <w:gridCol w:w="2268"/>
        <w:gridCol w:w="1417"/>
        <w:gridCol w:w="992"/>
        <w:gridCol w:w="3514"/>
      </w:tblGrid>
      <w:tr w:rsidR="00912B48" w:rsidRPr="00B80635" w:rsidTr="00686BCB">
        <w:trPr>
          <w:trHeight w:val="600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6695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sterol biosynthetic process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E-09</w:t>
            </w:r>
          </w:p>
        </w:tc>
        <w:tc>
          <w:tcPr>
            <w:tcW w:w="183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P51A1,DHCR7,FDFT1,HMGCR,IDI1,MVD,MVK,NSDHL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6694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biosynthetic proces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9E-09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P51A1,DHCR7,FDFT1,HMGCR,IDI1,LSS,MVD,MVK,NSDHL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8610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d biosynthetic proces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ACLY,CYP51A1,DHCR7,FASN,FDFT1,GPAM,HMGCR,IDI1,LSS,MVK,NSDHL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44283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mall molecule biosynthetic proces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CYP51A1,DHCR7,FASN,FDFT1,HMGCR,IDI1,MVD,MVK,NSDHL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6629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id metabolic proces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6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ACLY,CYP51A1,DHCR7,FASN,FDFT1,GPAM,HMGCR,IDI1,LSS,MVK,NCF1,NSDHL</w:t>
            </w:r>
          </w:p>
        </w:tc>
      </w:tr>
      <w:tr w:rsidR="00912B48" w:rsidRPr="00B80635" w:rsidTr="00686BCB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8299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oprenoid biosynthetic process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68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FDFT1,HMGCR,IDI1,MVK</w:t>
            </w:r>
          </w:p>
        </w:tc>
      </w:tr>
      <w:tr w:rsidR="00912B48" w:rsidRPr="00B80635" w:rsidTr="00686BCB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22614</w:t>
            </w:r>
          </w:p>
        </w:tc>
        <w:tc>
          <w:tcPr>
            <w:tcW w:w="1184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mbrane to membrane docking</w:t>
            </w:r>
          </w:p>
        </w:tc>
        <w:tc>
          <w:tcPr>
            <w:tcW w:w="740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1835" w:type="pct"/>
            <w:shd w:val="clear" w:color="auto" w:fill="auto"/>
            <w:hideMark/>
          </w:tcPr>
          <w:p w:rsidR="00912B48" w:rsidRPr="00B80635" w:rsidRDefault="00912B48" w:rsidP="00686BCB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ZR,MSN</w:t>
            </w:r>
          </w:p>
        </w:tc>
      </w:tr>
    </w:tbl>
    <w:p w:rsidR="00912B48" w:rsidRDefault="00912B48"/>
    <w:p w:rsidR="00A66A4B" w:rsidRDefault="001455F9" w:rsidP="00B80635">
      <w:pPr>
        <w:pStyle w:val="Heading3"/>
      </w:pPr>
      <w:r>
        <w:t xml:space="preserve">Table </w:t>
      </w:r>
      <w:r w:rsidR="00FC4B86">
        <w:t>S</w:t>
      </w:r>
      <w:r w:rsidR="00F04D8B">
        <w:t>6</w:t>
      </w:r>
      <w:r w:rsidR="00FC4B86">
        <w:t xml:space="preserve"> </w:t>
      </w:r>
      <w:r w:rsidR="00A66A4B">
        <w:t>Cellular Componen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419"/>
        <w:gridCol w:w="1134"/>
        <w:gridCol w:w="3371"/>
      </w:tblGrid>
      <w:tr w:rsidR="00A66A4B" w:rsidRPr="00B80635" w:rsidTr="00B80635">
        <w:trPr>
          <w:trHeight w:val="623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A66A4B" w:rsidRPr="00B80635" w:rsidTr="00B80635">
        <w:trPr>
          <w:trHeight w:val="433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GO.0001931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pod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ZR,MSN</w:t>
            </w:r>
          </w:p>
        </w:tc>
      </w:tr>
      <w:tr w:rsidR="00A66A4B" w:rsidRPr="00B80635" w:rsidTr="00B80635">
        <w:trPr>
          <w:trHeight w:val="299"/>
        </w:trPr>
        <w:tc>
          <w:tcPr>
            <w:tcW w:w="723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31254</w:t>
            </w:r>
          </w:p>
        </w:tc>
        <w:tc>
          <w:tcPr>
            <w:tcW w:w="1184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 trailing edge</w:t>
            </w:r>
          </w:p>
        </w:tc>
        <w:tc>
          <w:tcPr>
            <w:tcW w:w="741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760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ZR,MSN</w:t>
            </w:r>
          </w:p>
        </w:tc>
      </w:tr>
      <w:tr w:rsidR="00A66A4B" w:rsidRPr="00B80635" w:rsidTr="00B80635">
        <w:trPr>
          <w:trHeight w:val="288"/>
        </w:trPr>
        <w:tc>
          <w:tcPr>
            <w:tcW w:w="723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36064</w:t>
            </w:r>
          </w:p>
        </w:tc>
        <w:tc>
          <w:tcPr>
            <w:tcW w:w="1184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liary basal body</w:t>
            </w:r>
          </w:p>
        </w:tc>
        <w:tc>
          <w:tcPr>
            <w:tcW w:w="741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96</w:t>
            </w:r>
          </w:p>
        </w:tc>
        <w:tc>
          <w:tcPr>
            <w:tcW w:w="1760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ETN2,EZR,POC1A,PSEN2</w:t>
            </w:r>
          </w:p>
        </w:tc>
      </w:tr>
      <w:tr w:rsidR="00A66A4B" w:rsidRPr="00B80635" w:rsidTr="00B80635">
        <w:trPr>
          <w:trHeight w:val="279"/>
        </w:trPr>
        <w:tc>
          <w:tcPr>
            <w:tcW w:w="723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16324</w:t>
            </w:r>
          </w:p>
        </w:tc>
        <w:tc>
          <w:tcPr>
            <w:tcW w:w="1184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ical plasma membrane</w:t>
            </w:r>
          </w:p>
        </w:tc>
        <w:tc>
          <w:tcPr>
            <w:tcW w:w="741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760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MOTL2,CLDN1,EZR,MSN,PSEN2</w:t>
            </w:r>
          </w:p>
        </w:tc>
      </w:tr>
      <w:tr w:rsidR="00A66A4B" w:rsidRPr="00B80635" w:rsidTr="00B80635">
        <w:trPr>
          <w:trHeight w:val="1134"/>
        </w:trPr>
        <w:tc>
          <w:tcPr>
            <w:tcW w:w="723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44444</w:t>
            </w:r>
          </w:p>
        </w:tc>
        <w:tc>
          <w:tcPr>
            <w:tcW w:w="1184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plasmic part</w:t>
            </w:r>
          </w:p>
        </w:tc>
        <w:tc>
          <w:tcPr>
            <w:tcW w:w="741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92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1760" w:type="pct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ACLY,ACTR3,AMOTL2,BAIAP2,CETN2,CKB,COPG2,CTSK,CYP51A1,DHCR7,EIF2C2,FAM109B,FASN,FDFT1,GPAM,HMGCR,IDI1,IKBIP,LSS,MAP1S,MIA3,MOSPD1,MVD,MVK,NCF1,NSDHL,POC1A,RAB11A,RAB8B,SHOC2,SLC1A4,SLC25A37,SLC35A3,WDR44</w:t>
            </w:r>
          </w:p>
        </w:tc>
      </w:tr>
    </w:tbl>
    <w:p w:rsidR="00A66A4B" w:rsidRDefault="00A66A4B"/>
    <w:p w:rsidR="00A66A4B" w:rsidRDefault="001455F9" w:rsidP="00B80635">
      <w:pPr>
        <w:pStyle w:val="Heading3"/>
      </w:pPr>
      <w:r>
        <w:t xml:space="preserve">Table </w:t>
      </w:r>
      <w:r w:rsidR="00FC4B86">
        <w:t>S</w:t>
      </w:r>
      <w:r w:rsidR="00F04D8B">
        <w:t>7</w:t>
      </w:r>
      <w:r w:rsidR="00FC4B86">
        <w:t xml:space="preserve"> </w:t>
      </w:r>
      <w:r w:rsidR="00A66A4B">
        <w:t>KEGG pathways</w:t>
      </w:r>
    </w:p>
    <w:tbl>
      <w:tblPr>
        <w:tblW w:w="9610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418"/>
        <w:gridCol w:w="1134"/>
        <w:gridCol w:w="3372"/>
      </w:tblGrid>
      <w:tr w:rsidR="00912B48" w:rsidRPr="00B80635" w:rsidTr="00B80635">
        <w:trPr>
          <w:trHeight w:val="65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912B48" w:rsidRPr="00B80635" w:rsidTr="00B80635">
        <w:trPr>
          <w:trHeight w:val="61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roid biosynthesi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5E-12</w:t>
            </w:r>
          </w:p>
        </w:tc>
        <w:tc>
          <w:tcPr>
            <w:tcW w:w="337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YP51A1,DHCR24,DHCR7,FDFT1,HSD17B7,LSS,MSMO1,NSDHL,SQLE</w:t>
            </w:r>
          </w:p>
        </w:tc>
      </w:tr>
      <w:tr w:rsidR="00912B48" w:rsidRPr="00B80635" w:rsidTr="00B80635">
        <w:trPr>
          <w:trHeight w:val="604"/>
        </w:trPr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268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rpenoid backbone biosynthe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E-06</w:t>
            </w:r>
          </w:p>
        </w:tc>
        <w:tc>
          <w:tcPr>
            <w:tcW w:w="3372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T2,HMGCR,HMGCS1,IDI1,MVD,MVK</w:t>
            </w:r>
          </w:p>
        </w:tc>
      </w:tr>
      <w:tr w:rsidR="00912B48" w:rsidRPr="00B80635" w:rsidTr="00B80635">
        <w:trPr>
          <w:trHeight w:val="1519"/>
        </w:trPr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2268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3372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ACAT2,ACLY,ACSS2,CKB,CSAD,CYP51A1,CYP7A1,DGKD,DHCR24,DHCR7,ELOVL6,FASN,FDFT1,GPAM,HMGCR,HMGCS1,HSD17B7,IDI1,IDUA,LSS,MBOAT2,MSMO1,MVD,MVK,NSDHL,PHOSPHO2,RDH11,SQLE</w:t>
            </w:r>
          </w:p>
        </w:tc>
      </w:tr>
      <w:tr w:rsidR="00912B48" w:rsidRPr="00B80635" w:rsidTr="00B80635">
        <w:trPr>
          <w:trHeight w:val="423"/>
        </w:trPr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2268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tty acid metabolism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6</w:t>
            </w:r>
          </w:p>
        </w:tc>
        <w:tc>
          <w:tcPr>
            <w:tcW w:w="3372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CACA,ACAT2,ELOVL6,FADS1,FASN</w:t>
            </w:r>
          </w:p>
        </w:tc>
      </w:tr>
      <w:tr w:rsidR="00912B48" w:rsidRPr="00B80635" w:rsidTr="00B80635">
        <w:trPr>
          <w:trHeight w:val="870"/>
        </w:trPr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2268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ukocyte transendothelial migr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86</w:t>
            </w:r>
          </w:p>
        </w:tc>
        <w:tc>
          <w:tcPr>
            <w:tcW w:w="3372" w:type="dxa"/>
            <w:shd w:val="clear" w:color="auto" w:fill="auto"/>
            <w:hideMark/>
          </w:tcPr>
          <w:p w:rsidR="00A66A4B" w:rsidRPr="00B80635" w:rsidRDefault="00A66A4B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LDN1,EZR,GNAI1,MSN,NCF1,PIK3CG,RAPGEF4</w:t>
            </w:r>
          </w:p>
        </w:tc>
      </w:tr>
    </w:tbl>
    <w:p w:rsidR="00A66A4B" w:rsidRDefault="00A66A4B"/>
    <w:p w:rsidR="009A77F1" w:rsidRDefault="009A77F1"/>
    <w:p w:rsidR="009A77F1" w:rsidRDefault="009A77F1">
      <w:r>
        <w:br w:type="page"/>
      </w:r>
    </w:p>
    <w:p w:rsidR="009A77F1" w:rsidRPr="00912B48" w:rsidRDefault="009A77F1" w:rsidP="00B80635">
      <w:pPr>
        <w:pStyle w:val="Heading2"/>
      </w:pPr>
      <w:r w:rsidRPr="00912B48">
        <w:lastRenderedPageBreak/>
        <w:t>Jersey</w:t>
      </w:r>
    </w:p>
    <w:p w:rsidR="009A77F1" w:rsidRDefault="001455F9" w:rsidP="00B80635">
      <w:pPr>
        <w:pStyle w:val="Heading3"/>
      </w:pPr>
      <w:r>
        <w:t xml:space="preserve">Table </w:t>
      </w:r>
      <w:r w:rsidR="00FC4B86">
        <w:t>S</w:t>
      </w:r>
      <w:r w:rsidR="00F04D8B">
        <w:t>8</w:t>
      </w:r>
      <w:r w:rsidR="00FC4B86">
        <w:t xml:space="preserve"> </w:t>
      </w:r>
      <w:r w:rsidR="009A77F1">
        <w:t>Biological Proces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559"/>
        <w:gridCol w:w="1134"/>
        <w:gridCol w:w="3231"/>
      </w:tblGrid>
      <w:tr w:rsidR="009A77F1" w:rsidRPr="00B80635" w:rsidTr="00B80635">
        <w:trPr>
          <w:trHeight w:val="600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50870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T cell activation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1.03E-02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D3E,CD5,SASH3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02684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immune system process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1.16E-02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Bt.87330,CCL5,CD3E,CD5,CXCL9,SASH3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70098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chemokine-mediated signaling pathway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1.62E-02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CR5,CXCL9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02376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CR5,CD3D,CD3E,CD5,PSMB8,PSMB9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32753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interleukin-4 produc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3E,SASH3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42102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positive regulation of T cell prolifera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D3E,SASH3</w:t>
            </w:r>
          </w:p>
        </w:tc>
      </w:tr>
      <w:tr w:rsidR="009A77F1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45061</w:t>
            </w:r>
          </w:p>
        </w:tc>
        <w:tc>
          <w:tcPr>
            <w:tcW w:w="1184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thymic T cell selec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03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3D,CD3E</w:t>
            </w:r>
          </w:p>
        </w:tc>
      </w:tr>
      <w:tr w:rsidR="009A77F1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16337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single organismal cell-cell adhes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D3D,CD3E,ICAM3</w:t>
            </w:r>
          </w:p>
        </w:tc>
      </w:tr>
      <w:tr w:rsidR="009A77F1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31295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T cell costimula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D3E,CD5</w:t>
            </w:r>
          </w:p>
        </w:tc>
      </w:tr>
      <w:tr w:rsidR="009A77F1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GO.0007155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cell adhes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color w:val="000000"/>
                <w:sz w:val="20"/>
                <w:szCs w:val="20"/>
              </w:rPr>
              <w:t>0.0476</w:t>
            </w:r>
          </w:p>
        </w:tc>
        <w:tc>
          <w:tcPr>
            <w:tcW w:w="1687" w:type="pct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CCL5,CD3D,CD3E,CD96,ICAM3</w:t>
            </w:r>
          </w:p>
        </w:tc>
      </w:tr>
    </w:tbl>
    <w:p w:rsidR="009A77F1" w:rsidRDefault="009A77F1"/>
    <w:p w:rsidR="009A77F1" w:rsidRDefault="001455F9" w:rsidP="00B80635">
      <w:pPr>
        <w:pStyle w:val="Heading3"/>
      </w:pPr>
      <w:r>
        <w:t>Table</w:t>
      </w:r>
      <w:r w:rsidR="00F04D8B">
        <w:t xml:space="preserve"> </w:t>
      </w:r>
      <w:r w:rsidR="00FC4B86">
        <w:t>S</w:t>
      </w:r>
      <w:r w:rsidR="00F04D8B">
        <w:t>9</w:t>
      </w:r>
      <w:r w:rsidR="00FC4B86">
        <w:t xml:space="preserve"> </w:t>
      </w:r>
      <w:r w:rsidR="009A77F1">
        <w:t>Cellular Component</w:t>
      </w:r>
    </w:p>
    <w:tbl>
      <w:tblPr>
        <w:tblW w:w="9467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1559"/>
        <w:gridCol w:w="1134"/>
        <w:gridCol w:w="3088"/>
      </w:tblGrid>
      <w:tr w:rsidR="00912B48" w:rsidRPr="00B80635" w:rsidTr="00B80635">
        <w:trPr>
          <w:trHeight w:val="59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3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912B48" w:rsidRPr="00B80635" w:rsidTr="00B80635">
        <w:trPr>
          <w:trHeight w:val="9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0989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ternal side of plasma membra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1E-03</w:t>
            </w:r>
          </w:p>
        </w:tc>
        <w:tc>
          <w:tcPr>
            <w:tcW w:w="30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R5,CD3E,CD5,CXCL9</w:t>
            </w:r>
          </w:p>
        </w:tc>
      </w:tr>
      <w:tr w:rsidR="00912B48" w:rsidRPr="00B80635" w:rsidTr="00B80635">
        <w:trPr>
          <w:trHeight w:val="600"/>
        </w:trPr>
        <w:tc>
          <w:tcPr>
            <w:tcW w:w="1418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0042105</w:t>
            </w:r>
          </w:p>
        </w:tc>
        <w:tc>
          <w:tcPr>
            <w:tcW w:w="2268" w:type="dxa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pha-beta T cell receptor comple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3E-03</w:t>
            </w:r>
          </w:p>
        </w:tc>
        <w:tc>
          <w:tcPr>
            <w:tcW w:w="3088" w:type="dxa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3D,CD3E</w:t>
            </w:r>
          </w:p>
        </w:tc>
      </w:tr>
      <w:tr w:rsidR="00912B48" w:rsidRPr="00B80635" w:rsidTr="00B80635">
        <w:trPr>
          <w:trHeight w:val="600"/>
        </w:trPr>
        <w:tc>
          <w:tcPr>
            <w:tcW w:w="1418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.1990111</w:t>
            </w:r>
          </w:p>
        </w:tc>
        <w:tc>
          <w:tcPr>
            <w:tcW w:w="2268" w:type="dxa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rmatoproteasome complex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3088" w:type="dxa"/>
            <w:shd w:val="clear" w:color="auto" w:fill="auto"/>
            <w:hideMark/>
          </w:tcPr>
          <w:p w:rsidR="009A77F1" w:rsidRPr="00B80635" w:rsidRDefault="009A77F1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PSMB8,PSMB9</w:t>
            </w:r>
          </w:p>
        </w:tc>
      </w:tr>
    </w:tbl>
    <w:p w:rsidR="009A77F1" w:rsidRDefault="009A77F1"/>
    <w:p w:rsidR="00AB47F4" w:rsidRDefault="001455F9" w:rsidP="00B80635">
      <w:pPr>
        <w:pStyle w:val="Heading3"/>
      </w:pPr>
      <w:r>
        <w:t xml:space="preserve">Table </w:t>
      </w:r>
      <w:r w:rsidR="00FC4B86">
        <w:t>S</w:t>
      </w:r>
      <w:r w:rsidR="00F04D8B">
        <w:t>10</w:t>
      </w:r>
      <w:r w:rsidR="00FC4B86">
        <w:t xml:space="preserve"> </w:t>
      </w:r>
      <w:bookmarkStart w:id="0" w:name="_GoBack"/>
      <w:bookmarkEnd w:id="0"/>
      <w:r w:rsidR="00AB47F4">
        <w:t>KEGG Pathwa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1559"/>
        <w:gridCol w:w="1134"/>
        <w:gridCol w:w="3231"/>
      </w:tblGrid>
      <w:tr w:rsidR="00AB47F4" w:rsidRPr="00B80635" w:rsidTr="00B80635">
        <w:trPr>
          <w:trHeight w:val="600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#pathway ID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thway description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served gene count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1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tching proteins in your network (labels)</w:t>
            </w:r>
          </w:p>
        </w:tc>
      </w:tr>
      <w:tr w:rsidR="00AB47F4" w:rsidRPr="00B80635" w:rsidTr="00B80635">
        <w:trPr>
          <w:trHeight w:val="600"/>
        </w:trPr>
        <w:tc>
          <w:tcPr>
            <w:tcW w:w="72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50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244,KLRK1,LAT,LCK,LCP2,PRF1,ZAP70</w:t>
            </w:r>
          </w:p>
        </w:tc>
      </w:tr>
      <w:tr w:rsidR="00AB47F4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60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E-06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D11,CD3D,CD3E,LAT,LCK,LCP2,ZAP70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5340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mary immunodeficiency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3D,CD3E,LCK,ZAP70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4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-kappa B signaling pathway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79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ARD11,LAT,LCK,PTGS2,ZAP70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40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poietic cell lineage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2,CD3D,CD3E,CD5</w:t>
            </w:r>
          </w:p>
        </w:tc>
      </w:tr>
      <w:tr w:rsidR="00AB47F4" w:rsidRPr="00B80635" w:rsidTr="00B80635">
        <w:trPr>
          <w:trHeight w:val="6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66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TLV-I infec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3D,CD3E,HLA-DOA,JAK3,JSP.1,LCK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2</w:t>
            </w:r>
          </w:p>
        </w:tc>
        <w:tc>
          <w:tcPr>
            <w:tcW w:w="1184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28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L5,CCR5,CXCL9,CXCR6,JAK3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2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aft-versus-host disease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43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LA-DOA,JSP.1,PRF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0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ograft rejec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583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LA-DOA,JSP.1,PRF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kine-cytokine receptor interaction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9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CL5,CCR5,CD27,CXCL9,CXCR6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40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pe I diabetes mellitus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9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LA-DOA,JSP.1,PRF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20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immune thyroid disease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99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LA-DOA,JSP.1,PRF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4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 adhesion molecules (CAMs)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CD2,HLA-DOA,ICAM3,JSP.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16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HLA-DOA,JSP.1,PRF1</w:t>
            </w:r>
          </w:p>
        </w:tc>
      </w:tr>
      <w:tr w:rsidR="00AB47F4" w:rsidRPr="00B80635" w:rsidTr="00B80635">
        <w:trPr>
          <w:trHeight w:val="300"/>
        </w:trPr>
        <w:tc>
          <w:tcPr>
            <w:tcW w:w="723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03</w:t>
            </w:r>
          </w:p>
        </w:tc>
        <w:tc>
          <w:tcPr>
            <w:tcW w:w="118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ral carcinogenesis</w:t>
            </w:r>
          </w:p>
        </w:tc>
        <w:tc>
          <w:tcPr>
            <w:tcW w:w="814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94</w:t>
            </w:r>
          </w:p>
        </w:tc>
        <w:tc>
          <w:tcPr>
            <w:tcW w:w="1687" w:type="pct"/>
            <w:shd w:val="clear" w:color="auto" w:fill="auto"/>
            <w:hideMark/>
          </w:tcPr>
          <w:p w:rsidR="00AB47F4" w:rsidRPr="00B80635" w:rsidRDefault="00AB47F4" w:rsidP="00B80635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Bt.87330,CCR5,JAK3,JSP.1</w:t>
            </w:r>
          </w:p>
        </w:tc>
      </w:tr>
    </w:tbl>
    <w:p w:rsidR="00AB47F4" w:rsidRDefault="00AB47F4"/>
    <w:p w:rsidR="00F878F7" w:rsidRDefault="00F878F7" w:rsidP="00F33D4B">
      <w:pPr>
        <w:pStyle w:val="Heading1"/>
      </w:pPr>
      <w:r>
        <w:t>Upstream regulator</w:t>
      </w:r>
      <w:r w:rsidR="0096421C">
        <w:t>s</w:t>
      </w:r>
      <w:r>
        <w:t xml:space="preserve"> from IPA® analysis</w:t>
      </w:r>
    </w:p>
    <w:p w:rsidR="00B80635" w:rsidRDefault="00F878F7" w:rsidP="00F878F7">
      <w:pPr>
        <w:pStyle w:val="Heading3"/>
      </w:pPr>
      <w:r>
        <w:t xml:space="preserve">Table </w:t>
      </w:r>
      <w:r w:rsidR="00F04D8B">
        <w:t xml:space="preserve">11 </w:t>
      </w:r>
      <w:r>
        <w:tab/>
      </w:r>
      <w:r w:rsidR="00B80635">
        <w:t>Upstream regulator</w:t>
      </w:r>
      <w:r w:rsidR="00F25877">
        <w:t>s</w:t>
      </w:r>
      <w:r w:rsidR="00B80635">
        <w:t xml:space="preserve"> for Holste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1276"/>
        <w:gridCol w:w="1113"/>
        <w:gridCol w:w="1000"/>
        <w:gridCol w:w="1000"/>
        <w:gridCol w:w="2024"/>
        <w:gridCol w:w="1212"/>
      </w:tblGrid>
      <w:tr w:rsidR="00F25877" w:rsidRPr="00B80635" w:rsidTr="00F25877">
        <w:trPr>
          <w:trHeight w:val="279"/>
        </w:trPr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stream Regulator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r Log Ratio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e Typ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Activation Stat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as-corrected z-scor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 of overlap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 molecules in dataset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chanistic Network</w:t>
            </w:r>
          </w:p>
        </w:tc>
      </w:tr>
      <w:tr w:rsidR="00F25877" w:rsidRPr="00B80635" w:rsidTr="00F25877">
        <w:trPr>
          <w:trHeight w:val="279"/>
        </w:trPr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7B</w:t>
            </w: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porter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747</w:t>
            </w:r>
          </w:p>
        </w:tc>
        <w:tc>
          <w:tcPr>
            <w:tcW w:w="52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19E-20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LY,CYP51A1,CYP7A1,ELOVL6,FASN,FDFT1,FDPS,HMGCR,HMGCS1,IDI1,LSS,MSMO1,SQLE,SREBF2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877" w:rsidRPr="00B80635" w:rsidTr="00F25877">
        <w:trPr>
          <w:trHeight w:val="279"/>
        </w:trPr>
        <w:tc>
          <w:tcPr>
            <w:tcW w:w="648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,113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,653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6E-19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AT2,ACLY,CSAD,CYB5B,CYP51A1,CYP7A1,DHCR24,DHCR7,ELOVL6,FDFT1,FDPS,HMGCR,HMGCS1,IDI1,LSS,MSMO1,MVD,MVK,NSDHL,SQLE,SREBF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877" w:rsidRPr="00B80635" w:rsidTr="00F25877">
        <w:trPr>
          <w:trHeight w:val="279"/>
        </w:trPr>
        <w:tc>
          <w:tcPr>
            <w:tcW w:w="648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ical - endogenous mammalian</w:t>
            </w:r>
          </w:p>
        </w:tc>
        <w:tc>
          <w:tcPr>
            <w:tcW w:w="581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,898</w:t>
            </w:r>
          </w:p>
        </w:tc>
        <w:tc>
          <w:tcPr>
            <w:tcW w:w="522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,09E-18</w:t>
            </w:r>
          </w:p>
        </w:tc>
        <w:tc>
          <w:tcPr>
            <w:tcW w:w="1057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LY,ACSS2,CTSK,CYB5B,CYP7A1,DHCR7,FADS1,FASN,FCGR2B,FDFT1,FDPS,GNAI1,HMGCR,HMGCS1,IDI1,LYZ,MSMO1,NSDHL,RDH11,SQLE,SREBF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:rsidR="00F25877" w:rsidRPr="00B80635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8063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 (12)</w:t>
            </w:r>
          </w:p>
        </w:tc>
      </w:tr>
    </w:tbl>
    <w:p w:rsidR="00B80635" w:rsidRDefault="00B80635" w:rsidP="00B80635"/>
    <w:p w:rsidR="00F25877" w:rsidRDefault="00F878F7" w:rsidP="00F878F7">
      <w:pPr>
        <w:pStyle w:val="Heading3"/>
      </w:pPr>
      <w:r>
        <w:t xml:space="preserve">Table </w:t>
      </w:r>
      <w:r w:rsidR="000D6BD9">
        <w:t>1</w:t>
      </w:r>
      <w:r w:rsidR="00F04D8B">
        <w:t xml:space="preserve">2 </w:t>
      </w:r>
      <w:r>
        <w:tab/>
      </w:r>
      <w:r w:rsidR="00F25877">
        <w:t>Upstream regulators for Jerse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134"/>
        <w:gridCol w:w="992"/>
        <w:gridCol w:w="992"/>
        <w:gridCol w:w="1984"/>
        <w:gridCol w:w="1247"/>
      </w:tblGrid>
      <w:tr w:rsidR="00F25877" w:rsidRPr="00F25877" w:rsidTr="003D6D02">
        <w:trPr>
          <w:trHeight w:val="288"/>
        </w:trPr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stream Regulator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pr Log Ratio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lecule Type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dicted Activation Stat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ias-corrected z-scor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-value of overlap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get molecules in dataset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chanistic Network</w:t>
            </w:r>
          </w:p>
        </w:tc>
      </w:tr>
      <w:tr w:rsidR="00F25877" w:rsidRPr="00F25877" w:rsidTr="003D6D02">
        <w:trPr>
          <w:trHeight w:val="288"/>
        </w:trPr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hibited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,068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3E-06</w:t>
            </w:r>
          </w:p>
        </w:tc>
        <w:tc>
          <w:tcPr>
            <w:tcW w:w="10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5,CCR5,CD2,CXCL9,GBP5,HLA-B,HLA-DOA,JAK3,LAMP3,LCP2,PSMB8,PSMB9,PTGS2,UBD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 (12)</w:t>
            </w:r>
          </w:p>
        </w:tc>
      </w:tr>
      <w:tr w:rsidR="00F25877" w:rsidRPr="00F25877" w:rsidTr="003D6D02">
        <w:trPr>
          <w:trHeight w:val="288"/>
        </w:trPr>
        <w:tc>
          <w:tcPr>
            <w:tcW w:w="575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10RA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,326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membrane receptor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26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04E-04</w:t>
            </w:r>
          </w:p>
        </w:tc>
        <w:tc>
          <w:tcPr>
            <w:tcW w:w="103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5,GBP5,Klrk1,PSMB8,PSMB9,TRPM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 (4)</w:t>
            </w:r>
          </w:p>
        </w:tc>
      </w:tr>
      <w:tr w:rsidR="00F25877" w:rsidRPr="00F25877" w:rsidTr="003D6D02">
        <w:trPr>
          <w:trHeight w:val="288"/>
        </w:trPr>
        <w:tc>
          <w:tcPr>
            <w:tcW w:w="575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KX2-3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cription regulator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35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6E-03</w:t>
            </w:r>
          </w:p>
        </w:tc>
        <w:tc>
          <w:tcPr>
            <w:tcW w:w="103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LA-B,PSMB8,PSMB9,PTGS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25877" w:rsidRPr="00935B0E" w:rsidTr="003D6D02">
        <w:trPr>
          <w:trHeight w:val="288"/>
        </w:trPr>
        <w:tc>
          <w:tcPr>
            <w:tcW w:w="575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xamethasone</w:t>
            </w:r>
          </w:p>
        </w:tc>
        <w:tc>
          <w:tcPr>
            <w:tcW w:w="444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emical drug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vated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7</w:t>
            </w:r>
          </w:p>
        </w:tc>
        <w:tc>
          <w:tcPr>
            <w:tcW w:w="518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,26E-02</w:t>
            </w:r>
          </w:p>
        </w:tc>
        <w:tc>
          <w:tcPr>
            <w:tcW w:w="1036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>CCL5,CD3D,CD3E,ICAM3,JAK3,PFKFB3,PTGS2,UBD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25877" w:rsidRPr="00F25877" w:rsidRDefault="00F25877" w:rsidP="00F258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</w:pPr>
            <w:r w:rsidRPr="00F2587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da-DK"/>
              </w:rPr>
              <w:t xml:space="preserve"> </w:t>
            </w:r>
          </w:p>
        </w:tc>
      </w:tr>
    </w:tbl>
    <w:p w:rsidR="00A928DF" w:rsidRDefault="00A928DF" w:rsidP="00B80635">
      <w:pPr>
        <w:rPr>
          <w:lang w:val="da-DK"/>
        </w:rPr>
      </w:pPr>
      <w:r>
        <w:rPr>
          <w:lang w:val="da-DK"/>
        </w:rPr>
        <w:br w:type="page"/>
      </w:r>
    </w:p>
    <w:p w:rsidR="00103048" w:rsidRPr="00F04D8B" w:rsidRDefault="00103048" w:rsidP="00551AFA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  <w:lang w:val="da-DK"/>
        </w:rPr>
        <w:sectPr w:rsidR="00103048" w:rsidRPr="00F04D8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8E4F9F" w:rsidRDefault="008E4F9F" w:rsidP="008E4F9F">
      <w:pPr>
        <w:pStyle w:val="Heading1"/>
      </w:pPr>
      <w:r>
        <w:lastRenderedPageBreak/>
        <w:t>Disease and functions for most significant modules</w:t>
      </w:r>
    </w:p>
    <w:p w:rsidR="00BC0608" w:rsidRDefault="0060175C" w:rsidP="008E4F9F">
      <w:pPr>
        <w:pStyle w:val="Heading3"/>
      </w:pPr>
      <w:r>
        <w:t>Table 1</w:t>
      </w:r>
      <w:r w:rsidR="00F04D8B">
        <w:t xml:space="preserve">3 </w:t>
      </w:r>
      <w:r w:rsidR="00103048">
        <w:tab/>
      </w:r>
      <w:r w:rsidR="00103048" w:rsidRPr="00387E9B">
        <w:t xml:space="preserve">Diseases and functions in </w:t>
      </w:r>
      <w:r w:rsidR="00103048">
        <w:t>Salmon</w:t>
      </w:r>
      <w:r w:rsidR="00103048" w:rsidRPr="00387E9B">
        <w:t xml:space="preserve"> mo</w:t>
      </w:r>
      <w:r w:rsidR="00103048">
        <w:t>dule in Holstein cows</w:t>
      </w:r>
    </w:p>
    <w:tbl>
      <w:tblPr>
        <w:tblW w:w="40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9"/>
        <w:gridCol w:w="1448"/>
        <w:gridCol w:w="1274"/>
        <w:gridCol w:w="1132"/>
        <w:gridCol w:w="1276"/>
        <w:gridCol w:w="2266"/>
        <w:gridCol w:w="1276"/>
      </w:tblGrid>
      <w:tr w:rsidR="00103048" w:rsidRPr="00103048" w:rsidTr="008E4F9F">
        <w:trPr>
          <w:trHeight w:val="300"/>
        </w:trPr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ategories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Diseases or Functions Annotation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Predicted Activation State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ivation z-score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Molecule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, Vitamin and Mineral Metabolism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synthesis of cholesterol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,66E-1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321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LY,CYP51A1,CYP7A1,DHCR24,DHCR7,FDFT1,FDPS,HMGCR,HSD17B7,HTT,IDI1,LSS,MVK,SREBF2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, Vitamin and Mineral Metabolism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synthesis of sterol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6,08E-1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57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T2,ACLY,CYP51A1,CYP7A1,DHCR24,DHCR7,FDFT1,FDPS,HMGCR,HSD17B7,HTT,IDI1,LSS,MVK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, Vitamin and Mineral Metabolism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metabolism of cholesterol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67E-16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40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LY,CYP51A1,CYP7A1,DHCR24,DHCR7,FDFT1,FDPS,HMGCR,HSD17B7,HTT,IDI1,LSS,MVK,NSDHL,SQLE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metabolism of membrane lipid derivative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21E-11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922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LY,CYP51A1,CYP7A1,DHCR24,DHCR7,FADS1,FASN,FCGR2B,FDFT1,FDPS,GPAM,HMGCR,HSD17B7,HTT,IDI1,LSS,MVK,NSDHL,PIK3CG,RHOQ,SQLE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synthesis of lip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,92E-10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.61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AT2,ACLY,ACSS2,BMP4,CYP51A1,CYP7A1,DGKD,DHCR24,DHCR7,ELOVL6,FADS1,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FASN,FCGR2B,FDFT1,FDPS,GPAM,HMGCR,HSD17B7,HTT,IDI1,LSS,MVD,MVK,NCF1,PIK3CG,RHOQ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28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Lipid Metabolism, Nucleic Ac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version of acyl-coenzyme A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47E-08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20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CSS2,FASN,HMGCR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version of lip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5,51E-07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967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CSS2,CYB5B,DHCR24,FADS1,FASN,FCGR2B,HMGCR,HTT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version of fatty ac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30E-06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414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CSS2,FADS1,FASN,HMGCR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ular Assembly and Organization, Cellular Function and Maintenanc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organization of cytoplas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07E-0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.531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TR3,ANKRD27,BAIAP2,BICDL1,BMP4,CEP120,CETN2,CGN,CHD3,DNAJC13,EVL,EZR,FASN,HTT,IDUA,KIF3B,LCK,LCP1,MAP1S,MAPKAPK5,MSN,PRKCH,PSEN2,PTPRE,RAB11A,RALBP1,RAPGEF4,RHOQ,RYR1,SPTAN1,STK26,WIPF1,YME1L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ular Assembly and Organization, Cellular Function and Maintenanc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organization of cytoskeleton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47E-0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.507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TR3,ANKRD27,BAIAP2,BICDL1,BMP4,CEP120,CETN2,CGN,CHD3,EVL,EZR,FASN,HTT,KIF3B,LCK,LCP1,MAP1S,MAPKAPK5,MSN,P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RKCH,PSEN2,PTPRE,RAB11A,RALBP1,RAPGEF4,RHOQ,RYR1,SPTAN1,STK26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31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Infectious Diseases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Viral Infection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,76E-0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.270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R3,AGO2,CDC40,CYB5B,CYP51A1,FASN,FCGR2B,FDFT1,FDPS,HLA-DOA,HMGCR,HMGCS1,IFIH1,IGHMBP2,KIAA0922,LCK,MAP1S,MYOF,NCF1,PIK3CG,PRKCH,PSEN2,RAB11A,RAB8B,SLU7,SPRY2,SPTAN1,SREBF2,TMC8,TRIM5,TUBB2A,WIPF1,XK,ZNF79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 Morphology, Cellular Assembly and Organization, Cellular Function and Maintenanc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formation of cellular protrusion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6,81E-05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.031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TR3,ANKRD27,BAIAP2,BICDL1,CEP120,CETN2,EZR,FASN,HTT,KIF3B,LCP1,MAP1S,MSN,PSEN2,PTPRE,RAB11A,RAPGEF4,RHOQ,RYR1,STK26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ular Assembly and Organization, Cellular Function and Maintenanc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microtubule dynamic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23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.408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TR3,ANKRD27,BAIAP2,BICDL1,BMP4,CEP120,CETN2,CGN,EVL,EZR,FASN,HTT,KIF3B,LCP1,MAP1S,MSN,PRKCH,PSEN2,PTPRE,RAB11A,RAPGEF4,RHOQ,RYR1,STK26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fectious Diseases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fection by lentiviru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25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458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R3,CDC40,CYP51A1,FCGR2B,FDFT1,FDPS,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HLA-DOA,HMGCR,HMGCS1,IGHMBP2,KIAA0922,MYOF,PRKCH,PSEN2,SLU7,SPTAN1,TRIM5,TUBB2A,ZNF79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19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Lipid Metabolism, Molecular Transport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centration of sterol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40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357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T2,CYP7A1,DHCR24,DHCR7,FDFT1,GPAM,HMGCR,HTT,KLB,PSEN2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Organismal Survival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organismal death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46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-4.455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GO2,BMP4,CETN2,CHEK2,CLDN1,COL4A1,CSAD,CYP51A1,CYP7A1,DGKD,DHCR7,E2F3,ELK3,FASN,FCGR2B,FDFT1,GNAI1,HMGCR,HS6ST1,HSD17B7,HTT,IDUA,IFIH1,KIF3B,LCP1,LPAR6,LYZ,MAPKAPK5,MIA3,MSN,NCF1,PIK3CG,PRKCH,PSEN2,RAB11A,RAB8B,RYR1,SHOC2,SPRY2,SREBF2,TCEA1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Molecular Transport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centration of lip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07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.14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AT2,ACLY,CYP7A1,DHCR24,DHCR7,E2F3,FASN,FCGR2B,FDFT1,GNAI1,GPAM,HMGCR,HS6ST1,HTT,IGHMBP2,KLB,PIK3CG,PSEN2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 xml:space="preserve">Cell Morphology, Cellular Assembly 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and Organization, Cellular Function and Maintenance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reorganization of 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cytoskeleton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2,59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21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BAIAP2,EZR,LCK,LCP1,MAPKAPK5,MSN,RHO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Q,SPTAN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8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Infectious Diseases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HIV infection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,53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776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R3,CDC40,CYP51A1,FCGR2B,FDFT1,FDPS,HLA-DOA,HMGCR,HMGCS1,IGHMBP2,KIAA0922,MYOF,PRKCH,PSEN2,SLU7,SPTAN1,TUBB2A,ZNF79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Lipid Metabolism, Molecular Transport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oncentration of cholesterol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,88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26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YP7A1,DHCR24,DHCR7,FDFT1,GPAM,HMGCR,HTT,KLB,PSEN2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ular Growth and Proliferation, Tissue Development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generation of cell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02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328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R3,AGO2,ANKRD27,BAIAP2,BICDL1,BMP4,CD3D,CGN,COL4A1,DDIAS,DHCR24,EZR,FCGR2B,Fmnl1,HLA-DOA,HS6ST1,HTT,KIF3B,LCK,LOXL2,MAP1S,MIA3,MSN,MYOF,PIK3CG,PRKCH,PSEN2,PTPRE,RAB11A,RALBP1,RAPGEF4,RHOQ,RYR1,SFMBT1,TCF7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Developmental Disorder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hypoplasia of organ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21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-3.399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BMP4,CYP51A1,CYTIP,E2F3,HS6ST1,HSD17B7,LCK,PIK3CG,PRKCH,SPRY2,TCEA1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 xml:space="preserve">Lipid Metabolism, Molecular 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Transport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quantity of stero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,92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.157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T2,CYP7A1,DHCR24,DHCR7,FDFT1,GPAM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,HMGCR,HTT,IGHMBP2,KLB,PSEN2,SREBF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12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fatty acid metabolism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05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42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CSS2,CYP7A1,ELOVL6,FADS1,FASN,FCGR2B,GPAM,HTT,LSS,MSMO1,MSN,NC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ular Growth and Proliferation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proliferation of cell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23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73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GO2,BAIAP2,BMP4,CEP120,CHEK2,CLDN1,COL4A1,CSNK1G3,CYTIP,DGKD,DHCR24,DHCR7,E2F3,EZR,FADS1,FASN,FCGR2B,FDFT1,GNAI1,GPAM,HMGCR,HS6ST1,HTT,KLB,LCK,LCP1,LOXL2,LRRFIP1,LYZ,MMP11,MVD,MYOF,NCF1,PIK3CG,PIK3IP1,PPP1CB,PRKCH,PSEN2,PTPRE,RAB11A,RAB8B,RALBP1,RHOQ,SKAP2,SPRY2,SPTAN1,STK26,TCF7,THAP12,TMC8,TUBB2A,USP36,WIPF1,YME1L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fectious Diseases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fection of cell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43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509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TR3,CDC40,CYB5B,FCGR2B,HLA-DOA,HMGCR,HMGCS1,IGHMBP2,KIAA0922,MYOF,PRKCH,PSEN2,RAB8B,SLU7,SPTAN1,TRIM5,ZNF79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 xml:space="preserve">Developmental 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Disorder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dysgenesis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,62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Decrease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-3.393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BMP4,CYP51A1,CYTIP,</w:t>
            </w: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E2F3,HS6ST1,HSD17B7,LCK,PIK3CG,PRKCH,SLC1A4,SPRY2,TCEA1,WIPF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13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lastRenderedPageBreak/>
              <w:t>Lipid Metabolism, Small Molecule Biochemistry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metabolism of phospholipid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,89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.142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YP7A1,FADS1,FASN,FCGR2B,GPAM,PIK3CG,RHOQ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103048" w:rsidRPr="00103048" w:rsidTr="008E4F9F">
        <w:trPr>
          <w:trHeight w:val="300"/>
        </w:trPr>
        <w:tc>
          <w:tcPr>
            <w:tcW w:w="96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 Death and Survival</w:t>
            </w:r>
          </w:p>
        </w:tc>
        <w:tc>
          <w:tcPr>
            <w:tcW w:w="67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cell viability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4,95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3.511</w:t>
            </w:r>
          </w:p>
        </w:tc>
        <w:tc>
          <w:tcPr>
            <w:tcW w:w="1055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ACACA,ACLY,AGO2,BMP4,CDC40,CHEK2,E2F3,EZR,FASN,HTT,IFIH1,LCK,LYZ,PIK3CG,PIK3IP1,PPP1CB,PRKCH,PSEN2,PTPRE,RAB11A,RAPGEF4,SREBF2,TCF7,USP36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103048" w:rsidRPr="00BC0608" w:rsidRDefault="00103048" w:rsidP="008E4F9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608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</w:tbl>
    <w:p w:rsidR="00103048" w:rsidRPr="00103048" w:rsidRDefault="00103048" w:rsidP="00103048"/>
    <w:p w:rsidR="00BC0608" w:rsidRDefault="00BC0608" w:rsidP="00BC0608"/>
    <w:p w:rsidR="00BC0608" w:rsidRDefault="00BC0608" w:rsidP="00BC0608"/>
    <w:p w:rsidR="00BC0608" w:rsidRPr="00BC0608" w:rsidRDefault="00BC0608" w:rsidP="00BC0608">
      <w:pPr>
        <w:sectPr w:rsidR="00BC0608" w:rsidRPr="00BC0608" w:rsidSect="00A928DF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0175C" w:rsidRDefault="0060175C" w:rsidP="008E4F9F">
      <w:pPr>
        <w:pStyle w:val="Heading3"/>
      </w:pPr>
      <w:r>
        <w:lastRenderedPageBreak/>
        <w:t>Table 1</w:t>
      </w:r>
      <w:r w:rsidR="00F04D8B">
        <w:t xml:space="preserve">4 </w:t>
      </w:r>
      <w:r>
        <w:tab/>
      </w:r>
      <w:r w:rsidRPr="00387E9B">
        <w:t>Diseases and functions in Magenta mo</w:t>
      </w:r>
      <w:r>
        <w:t>dule in Holstein cows</w:t>
      </w:r>
    </w:p>
    <w:p w:rsidR="0060175C" w:rsidRDefault="0060175C" w:rsidP="0060175C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p w:rsidR="0060175C" w:rsidRDefault="0060175C" w:rsidP="0060175C">
      <w:pPr>
        <w:spacing w:after="0" w:line="240" w:lineRule="auto"/>
        <w:rPr>
          <w:rFonts w:ascii="Calibri" w:eastAsia="Times New Roman" w:hAnsi="Calibri" w:cs="Times New Roman"/>
          <w:color w:val="000000"/>
          <w:sz w:val="20"/>
          <w:szCs w:val="20"/>
        </w:rPr>
      </w:pPr>
    </w:p>
    <w:tbl>
      <w:tblPr>
        <w:tblW w:w="40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843"/>
        <w:gridCol w:w="990"/>
        <w:gridCol w:w="1132"/>
        <w:gridCol w:w="1136"/>
        <w:gridCol w:w="2410"/>
        <w:gridCol w:w="1274"/>
      </w:tblGrid>
      <w:tr w:rsidR="0060175C" w:rsidRPr="00615AFC" w:rsidTr="0060175C">
        <w:trPr>
          <w:trHeight w:val="300"/>
        </w:trPr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ategories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Diseases or Functions Annotation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Predicted Activation Stat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ctivation z-scor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Molecule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ell Cycle</w:t>
            </w:r>
          </w:p>
        </w:tc>
        <w:tc>
          <w:tcPr>
            <w:tcW w:w="8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senescence of cells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2,14E-04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-2.078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BHLHE40,BRCA1,DUSP1,FANCD2,GADD45A,MAPK9,NAMPT,NFE2L2,NRAS,PAX8,SRF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Lipid Metabolism, Small Molecule Biochemistr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synthesis of fatty acid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3,52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-2.066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BAT,ACADL,ACSL1,APOA4,APOA5,BRCA1,CD14,ELOVL2,FOXA1,HNF1A,MAPK9,MID1IP1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arbohydrate Metabolism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quantity of monosaccharid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8,66E-04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2.359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CSL1,ADIPOR2,ADM,ALDH1A1,APOA4,C1QTNF12,DGAT2,FOXA1,HNF1A,MADD,NRAS,RGS16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arbohydrate Metabolism, Molecular Transport, Small Molecule Biochemistr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oncentration of D-glucos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2,41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Increase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2.359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CSL1,ADIPOR2,ADM,ALDH1A1,APOA4,C1QTNF12,DGAT2,FOXA1,HNF1A,MADD,RGS16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Carbohydrate Metabolism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uptake of carbohydrat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2,82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-2.343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CSL1,ADM,APOA1,C1QTNF12,CD14,CRAT,HNF1A,MAPK9,NR1I2,SRF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60175C" w:rsidRPr="00615AFC" w:rsidTr="0060175C">
        <w:trPr>
          <w:trHeight w:val="300"/>
        </w:trPr>
        <w:tc>
          <w:tcPr>
            <w:tcW w:w="910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Molecular Transpor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export of molecule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6,68E-03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-2.124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ACSL1,APOA1,APOA4,APOA5,CD14,CRAT,NR1I2,SLC22A7,SOAT2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:rsidR="0060175C" w:rsidRPr="00615AFC" w:rsidRDefault="0060175C" w:rsidP="0060175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15AF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</w:tbl>
    <w:p w:rsidR="0060175C" w:rsidRDefault="0060175C" w:rsidP="00A928DF">
      <w:pPr>
        <w:pStyle w:val="Heading2"/>
      </w:pPr>
      <w:r>
        <w:br w:type="page"/>
      </w:r>
    </w:p>
    <w:p w:rsidR="00A928DF" w:rsidRPr="00387E9B" w:rsidRDefault="0060175C" w:rsidP="008E4F9F">
      <w:pPr>
        <w:pStyle w:val="Heading3"/>
      </w:pPr>
      <w:r>
        <w:lastRenderedPageBreak/>
        <w:t>Table 1</w:t>
      </w:r>
      <w:r w:rsidR="00F04D8B">
        <w:t xml:space="preserve">5 </w:t>
      </w:r>
      <w:r w:rsidR="00A928DF">
        <w:tab/>
      </w:r>
      <w:r w:rsidR="00A928DF" w:rsidRPr="00387E9B">
        <w:t xml:space="preserve">Diseases and functions in </w:t>
      </w:r>
      <w:r w:rsidR="00103048">
        <w:t>L</w:t>
      </w:r>
      <w:r w:rsidR="00A928DF">
        <w:t>ightsteelblue1</w:t>
      </w:r>
      <w:r w:rsidR="00A928DF" w:rsidRPr="00387E9B">
        <w:t xml:space="preserve"> mo</w:t>
      </w:r>
      <w:r w:rsidR="00A928DF">
        <w:t xml:space="preserve">dule in </w:t>
      </w:r>
      <w:r w:rsidR="00615AFC">
        <w:t>Jersey cows</w:t>
      </w:r>
    </w:p>
    <w:p w:rsidR="00551AFA" w:rsidRPr="00A928DF" w:rsidRDefault="00551AFA" w:rsidP="00B80635"/>
    <w:tbl>
      <w:tblPr>
        <w:tblStyle w:val="TableGrid"/>
        <w:tblW w:w="40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9"/>
        <w:gridCol w:w="1846"/>
        <w:gridCol w:w="990"/>
        <w:gridCol w:w="1132"/>
        <w:gridCol w:w="1136"/>
        <w:gridCol w:w="2410"/>
        <w:gridCol w:w="1278"/>
      </w:tblGrid>
      <w:tr w:rsidR="0060175C" w:rsidRPr="00A928DF" w:rsidTr="0096421C">
        <w:trPr>
          <w:trHeight w:val="300"/>
        </w:trPr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0175C" w:rsidRPr="00A928DF" w:rsidRDefault="0060175C" w:rsidP="0096421C">
            <w:r w:rsidRPr="00A928DF">
              <w:t>Categories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Diseases or Functions Annotation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p-Value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Predicted Activation State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Activation z-score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Molecules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# Molecules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tcBorders>
              <w:top w:val="single" w:sz="4" w:space="0" w:color="auto"/>
            </w:tcBorders>
            <w:noWrap/>
            <w:hideMark/>
          </w:tcPr>
          <w:p w:rsidR="0060175C" w:rsidRPr="00A928DF" w:rsidRDefault="0060175C" w:rsidP="0096421C">
            <w:r w:rsidRPr="00A928DF">
              <w:t>Cell-To-Cell Signaling and Interaction, Hematological System Development and Function, Immune Cell Trafficking, Inflammatory Response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ctivation of leuk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4.66E-21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61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CR5,CD2,CD27,CD3D,CD3E,CD5,CXCL9,GIMAP1-GIMAP5,HLA-DOA,ICAM3,JAK3,Klre1,Klrk1,LAT,LCK,LCP2,PRF1,PSMB8,PSMB9,PTGS2,SASH3,TRPM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25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Hematological System Development and Function, Lymphoid Tissue Structure and Development, Tissue Morphology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quantity of T lymph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2.03E-14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3.43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CR5,CD27,CD3D,CD3E,CD5,GIMAP1-GIMAP5,JAK3,Klrk1,LAT,LCK,LCP2,PRF1,PSMB8,PSMB9,SASH3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8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Development, Hematological System Development and Function, Hematopoiesis, Lymphoid Tissue Structure and Develop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differentiation of leuk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5.18E-14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07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D2,CD27,CD3D,CD3E,GIMAP1,GIMAP1-GIMAP5,HLA-DOA,JAK3,Klrk1,LAT,LCK,LCP2,PTGS2,SASH3,TRPM2,UBD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9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Hematological System Development and Function, Tissue Morphology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quantity of leuk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3.06E-12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3.44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CR5,CD27,CD3D,CD3E,CD5,CXCR6,GIMAP1-GIMAP5,JAK3,Klrk1,LAT,LCK,LCP2,PRF1,PSMB8,PSMB9,PTGS2,SASH3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20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 Death and Survival, Cellular Compromise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cytotoxicity of lymph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9.59E-12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2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D2,CD27,CD5,CD96,Klrk1,LAT,LCK,PRF1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0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Movement, Hematological System Development and Function, Immune Cell Traffick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Lymphocyte migration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3.41E-10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04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D2,CD3E,CXCL9,JAK3,LAT,LCK,LCP2,PRF1,PTGS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2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Developmental Disorder, Organismal Injury and Abnormalities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hypoplasia of lymphatic system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5.04E-10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In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2.9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3E,GIMAP1-GIMAP5,JAK3,Klrk1,LAT,LCK,LCP2,PRF1,SASH3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9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-To-Cell Signaling and Interaction, Hematological System Development and Function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interaction of T lymph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3.64E-09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20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D2,CXCL9,ICAM3,LCK,LCP2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7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 Signaling, Molecular Transport, Vitamin and Mineral Metabolism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mobilization of Ca2+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4.41E-09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33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D2,CD3E,CD5,CXCL9,CXCR6,LAT,LCK,LCP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1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 xml:space="preserve">Developmental </w:t>
            </w:r>
            <w:r w:rsidRPr="00A928DF">
              <w:lastRenderedPageBreak/>
              <w:t>Disorder, Immunological Disease, Organismal Injury and Abnormalities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 xml:space="preserve">hypoplasia of </w:t>
            </w:r>
            <w:r w:rsidRPr="00A928DF">
              <w:lastRenderedPageBreak/>
              <w:t>lymphoid organ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9.40E-</w:t>
            </w:r>
            <w:r w:rsidRPr="00A928DF">
              <w:lastRenderedPageBreak/>
              <w:t>09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In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2.75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3E,GIMAP1-</w:t>
            </w:r>
            <w:r w:rsidRPr="00A928DF">
              <w:lastRenderedPageBreak/>
              <w:t>GIMAP5,JAK3,Klrk1,LAT,LCK,LCP2,PRF1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8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Cell-To-Cell Signaling and Interaction, Hematological System Development and Function, Immune Cell Trafficking, Inflammatory Response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ctivation of natural killer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4.84E-08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19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D2,CD27,Klre1,Klrk1,PRF1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7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-To-Cell Signaling and Interaction, Hematological System Development and Function, Immune Cell Traffick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dhesion of immune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7.06E-08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96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D2,CXCL9,ICAM3,JAK3,LCK,LCP2,PTGS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0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Develop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differentiation of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7.89E-08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27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ARHGEF3,CARD11,CCL5,CCR5,CD2,CD27,CD3D,CD3E,GIMAP1,GIMAP1-GIMAP5,HLA-DOA,HOPX,JAK3,Klrk1,LAT,LCK,LCP2,PSMB8,PTGS2,SASH3,TRPM2,UBD,Wfdc21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24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-To-Cell Signaling and Interaction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ggregation of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5.99E-07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34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D2,CXCL9,ICAM3,LAT,LCK,LCP2,PTGS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9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Cellular Movement, Hematological System Development and Function, Immune Cell Traffick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cell movement of leuk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8.45E-07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4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D2,CD3E,CXCL9,JAK3,LAT,LCK,LCP2,PRF1,PTGS2,TRPM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3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Free Radical Scaveng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synthesis of reactive oxygen speci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2.00E-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1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XCL9,LAT,LCK,LCP2,PRF1,PTGS2,TRPM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0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-To-Cell Signaling and Interaction, Hematological System Development and Function, Immune Cell Traffick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dhesion of mononuclear leuk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2.39E-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43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D2,CXCL9,JAK3,LCP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6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Developmental Disorder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Hypoplasia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3.23E-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In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3.08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3E,GIMAP1-GIMAP5,JAK3,Klrk1,LAT,LCK,LCP2,PRF1,PTGS2,SASH3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0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-To-Cell Signaling and Interaction, Cell-mediated Immune Response, Cellular Movement, Hematological System Development and Function, Immune Cell Trafficking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adhesion of T lymphocyte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4.66E-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21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2,CXCL9,JAK3,LCP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5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 xml:space="preserve">Developmental </w:t>
            </w:r>
            <w:r w:rsidRPr="00A928DF">
              <w:lastRenderedPageBreak/>
              <w:t>Disorder, Immunological Disease, Organismal Injury and Abnormalities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 xml:space="preserve">hypoplasia of </w:t>
            </w:r>
            <w:r w:rsidRPr="00A928DF">
              <w:lastRenderedPageBreak/>
              <w:t>thymus gland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7.31E-</w:t>
            </w:r>
            <w:r w:rsidRPr="00A928DF">
              <w:lastRenderedPageBreak/>
              <w:t>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In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2.17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3E,JAK3,LAT,LCK,PRF</w:t>
            </w:r>
            <w:r w:rsidRPr="00A928DF">
              <w:lastRenderedPageBreak/>
              <w:t>1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5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lastRenderedPageBreak/>
              <w:t>Developmental Disorder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hypoplasia of organ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8.08E-06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In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2.9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D3E,GIMAP1-GIMAP5,JAK3,Klrk1,LAT,LCK,LCP2,PRF1,PTGS2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9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Move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homing of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7.61E-05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35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XCL9,CXCR6,JAK3,LAT,LCK,PTGS2,TRPM2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9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Growth and Proliferation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proliferation of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1.98E-04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42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ARD11,CCL5,CCR5,CD2,CD27,CD3E,CD5,CXCL9,DNAJA1,GPR174,HOPX,ICAM3,JAK3,Klrk1,LAT,LCK,LCP2,PFKFB3,PRF1,PTGS2,RASSF4,SASH3,TRPM2,UBD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25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Move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cell movement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6.20E-04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36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ABI3,ARHGEF28,CCL5,CCR5,CD2,CD3E,CXCL9,CXCR6,DNAJA1,JAK3,LAT,LCK,LCP2,PRF1,PTGS2,TRPM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7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Move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migration of cell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1.45E-03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14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ABI3,ARHGEF28,CCL5,CCR5,CD2,CD3E,CXCL9,JAK3,LAT,LCK,LCP2,PRF1,PTGS2,TRPM2,ZAP70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15</w:t>
            </w:r>
          </w:p>
        </w:tc>
      </w:tr>
      <w:tr w:rsidR="0060175C" w:rsidRPr="00A928DF" w:rsidTr="0096421C">
        <w:trPr>
          <w:trHeight w:val="300"/>
        </w:trPr>
        <w:tc>
          <w:tcPr>
            <w:tcW w:w="907" w:type="pct"/>
            <w:noWrap/>
            <w:hideMark/>
          </w:tcPr>
          <w:p w:rsidR="0060175C" w:rsidRPr="00A928DF" w:rsidRDefault="0060175C" w:rsidP="0096421C">
            <w:r w:rsidRPr="00A928DF">
              <w:t>Cellular Movement</w:t>
            </w:r>
          </w:p>
        </w:tc>
        <w:tc>
          <w:tcPr>
            <w:tcW w:w="859" w:type="pct"/>
            <w:noWrap/>
            <w:hideMark/>
          </w:tcPr>
          <w:p w:rsidR="0060175C" w:rsidRPr="00A928DF" w:rsidRDefault="0060175C" w:rsidP="0096421C">
            <w:r w:rsidRPr="00A928DF">
              <w:t>chemotaxis</w:t>
            </w:r>
          </w:p>
        </w:tc>
        <w:tc>
          <w:tcPr>
            <w:tcW w:w="461" w:type="pct"/>
            <w:noWrap/>
            <w:hideMark/>
          </w:tcPr>
          <w:p w:rsidR="0060175C" w:rsidRPr="00A928DF" w:rsidRDefault="0060175C" w:rsidP="0096421C">
            <w:r w:rsidRPr="00A928DF">
              <w:t>1.64E-03</w:t>
            </w:r>
          </w:p>
        </w:tc>
        <w:tc>
          <w:tcPr>
            <w:tcW w:w="527" w:type="pct"/>
            <w:noWrap/>
            <w:hideMark/>
          </w:tcPr>
          <w:p w:rsidR="0060175C" w:rsidRPr="00A928DF" w:rsidRDefault="0060175C" w:rsidP="0096421C">
            <w:r w:rsidRPr="00A928DF">
              <w:t>Decreased</w:t>
            </w:r>
          </w:p>
        </w:tc>
        <w:tc>
          <w:tcPr>
            <w:tcW w:w="529" w:type="pct"/>
            <w:noWrap/>
            <w:hideMark/>
          </w:tcPr>
          <w:p w:rsidR="0060175C" w:rsidRPr="00A928DF" w:rsidRDefault="0060175C" w:rsidP="0096421C">
            <w:r w:rsidRPr="00A928DF">
              <w:t>-2.13</w:t>
            </w:r>
          </w:p>
        </w:tc>
        <w:tc>
          <w:tcPr>
            <w:tcW w:w="1122" w:type="pct"/>
            <w:noWrap/>
            <w:hideMark/>
          </w:tcPr>
          <w:p w:rsidR="0060175C" w:rsidRPr="00A928DF" w:rsidRDefault="0060175C" w:rsidP="0096421C">
            <w:r w:rsidRPr="00A928DF">
              <w:t>CCL5,CCR5,CXCL9,LAT,LCK,PTGS2,TRPM2</w:t>
            </w:r>
          </w:p>
        </w:tc>
        <w:tc>
          <w:tcPr>
            <w:tcW w:w="595" w:type="pct"/>
            <w:noWrap/>
            <w:hideMark/>
          </w:tcPr>
          <w:p w:rsidR="0060175C" w:rsidRPr="00A928DF" w:rsidRDefault="0060175C" w:rsidP="0096421C">
            <w:r w:rsidRPr="00A928DF">
              <w:t>7</w:t>
            </w:r>
          </w:p>
        </w:tc>
      </w:tr>
    </w:tbl>
    <w:p w:rsidR="00A928DF" w:rsidRPr="0060175C" w:rsidRDefault="00A928DF" w:rsidP="00B80635"/>
    <w:p w:rsidR="00103048" w:rsidRPr="0060175C" w:rsidRDefault="00103048" w:rsidP="00B80635"/>
    <w:p w:rsidR="00103048" w:rsidRPr="0060175C" w:rsidRDefault="00103048" w:rsidP="00B80635"/>
    <w:p w:rsidR="00615AFC" w:rsidRPr="0060175C" w:rsidRDefault="00103048" w:rsidP="008E4F9F">
      <w:pPr>
        <w:pStyle w:val="Heading3"/>
      </w:pPr>
      <w:r w:rsidRPr="0060175C">
        <w:lastRenderedPageBreak/>
        <w:t>Ta</w:t>
      </w:r>
      <w:r w:rsidR="0060175C" w:rsidRPr="0060175C">
        <w:t>ble 1</w:t>
      </w:r>
      <w:r w:rsidR="00F04D8B">
        <w:t xml:space="preserve">6 </w:t>
      </w:r>
      <w:r w:rsidR="0060175C" w:rsidRPr="0060175C">
        <w:t xml:space="preserve"> </w:t>
      </w:r>
      <w:r w:rsidR="0060175C" w:rsidRPr="00387E9B">
        <w:t xml:space="preserve">Diseases and functions in </w:t>
      </w:r>
      <w:r w:rsidR="0060175C">
        <w:t>Violet</w:t>
      </w:r>
      <w:r w:rsidR="0060175C" w:rsidRPr="00387E9B">
        <w:t xml:space="preserve"> mo</w:t>
      </w:r>
      <w:r w:rsidR="0060175C">
        <w:t>dule in Jersey cows</w:t>
      </w:r>
    </w:p>
    <w:p w:rsidR="0060175C" w:rsidRPr="0060175C" w:rsidRDefault="0060175C" w:rsidP="0060175C"/>
    <w:p w:rsidR="0060175C" w:rsidRDefault="0060175C" w:rsidP="0060175C"/>
    <w:p w:rsidR="0060175C" w:rsidRPr="0060175C" w:rsidRDefault="0060175C" w:rsidP="0060175C"/>
    <w:tbl>
      <w:tblPr>
        <w:tblpPr w:leftFromText="180" w:rightFromText="180" w:horzAnchor="margin" w:tblpY="449"/>
        <w:tblW w:w="407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2"/>
        <w:gridCol w:w="1846"/>
        <w:gridCol w:w="991"/>
        <w:gridCol w:w="1136"/>
        <w:gridCol w:w="1132"/>
        <w:gridCol w:w="2410"/>
        <w:gridCol w:w="1274"/>
      </w:tblGrid>
      <w:tr w:rsidR="0060175C" w:rsidRPr="00103048" w:rsidTr="00F04D8B">
        <w:trPr>
          <w:trHeight w:val="300"/>
        </w:trPr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Categories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Diseases or Functions Annotation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Predicted Activation State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Activation z-score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Molecule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# Molecules</w:t>
            </w:r>
          </w:p>
        </w:tc>
      </w:tr>
      <w:tr w:rsidR="0060175C" w:rsidRPr="00103048" w:rsidTr="00F04D8B">
        <w:trPr>
          <w:trHeight w:val="300"/>
        </w:trPr>
        <w:tc>
          <w:tcPr>
            <w:tcW w:w="9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Gastrointestinal Disease, Organismal Injury and Abnormalities</w:t>
            </w:r>
          </w:p>
        </w:tc>
        <w:tc>
          <w:tcPr>
            <w:tcW w:w="8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abnormality of large intestine</w:t>
            </w:r>
          </w:p>
        </w:tc>
        <w:tc>
          <w:tcPr>
            <w:tcW w:w="4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3,53E-03</w:t>
            </w:r>
          </w:p>
        </w:tc>
        <w:tc>
          <w:tcPr>
            <w:tcW w:w="5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11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CBLB,FAAH,MERTK,MPC1,PLD1,PON1,TP53,ZNF784</w:t>
            </w:r>
          </w:p>
        </w:tc>
        <w:tc>
          <w:tcPr>
            <w:tcW w:w="59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60175C" w:rsidRPr="00103048" w:rsidTr="00F04D8B">
        <w:trPr>
          <w:trHeight w:val="300"/>
        </w:trPr>
        <w:tc>
          <w:tcPr>
            <w:tcW w:w="908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Gastrointestinal Disease, Inflammatory Disease, Inflammatory Response, Organismal Injury and Abnormalities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colitis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7,08E-0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Decreased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-2</w:t>
            </w:r>
          </w:p>
        </w:tc>
        <w:tc>
          <w:tcPr>
            <w:tcW w:w="1122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FAAH,MERTK,MPC1,PLD1,PON1,TP53,ZNF784</w:t>
            </w:r>
          </w:p>
        </w:tc>
        <w:tc>
          <w:tcPr>
            <w:tcW w:w="593" w:type="pct"/>
            <w:shd w:val="clear" w:color="auto" w:fill="auto"/>
            <w:noWrap/>
            <w:vAlign w:val="bottom"/>
            <w:hideMark/>
          </w:tcPr>
          <w:p w:rsidR="0060175C" w:rsidRPr="00103048" w:rsidRDefault="0060175C" w:rsidP="0096421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0304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</w:tbl>
    <w:p w:rsidR="0060175C" w:rsidRPr="0060175C" w:rsidRDefault="0060175C" w:rsidP="0060175C">
      <w:pPr>
        <w:rPr>
          <w:lang w:val="da-DK"/>
        </w:rPr>
        <w:sectPr w:rsidR="0060175C" w:rsidRPr="0060175C" w:rsidSect="00615AF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87E9B" w:rsidRPr="00F25877" w:rsidRDefault="00387E9B" w:rsidP="00B80635">
      <w:pPr>
        <w:rPr>
          <w:lang w:val="da-DK"/>
        </w:rPr>
      </w:pPr>
    </w:p>
    <w:sectPr w:rsidR="00387E9B" w:rsidRPr="00F258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57FA" w:rsidRDefault="005957FA" w:rsidP="00A928DF">
      <w:pPr>
        <w:spacing w:after="0" w:line="240" w:lineRule="auto"/>
      </w:pPr>
      <w:r>
        <w:separator/>
      </w:r>
    </w:p>
  </w:endnote>
  <w:endnote w:type="continuationSeparator" w:id="0">
    <w:p w:rsidR="005957FA" w:rsidRDefault="005957FA" w:rsidP="00A92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57FA" w:rsidRDefault="005957FA" w:rsidP="00A928DF">
      <w:pPr>
        <w:spacing w:after="0" w:line="240" w:lineRule="auto"/>
      </w:pPr>
      <w:r>
        <w:separator/>
      </w:r>
    </w:p>
  </w:footnote>
  <w:footnote w:type="continuationSeparator" w:id="0">
    <w:p w:rsidR="005957FA" w:rsidRDefault="005957FA" w:rsidP="00A92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A66A4B"/>
    <w:rsid w:val="00017B7A"/>
    <w:rsid w:val="000322D5"/>
    <w:rsid w:val="000D6BD9"/>
    <w:rsid w:val="00103048"/>
    <w:rsid w:val="00110E58"/>
    <w:rsid w:val="00114018"/>
    <w:rsid w:val="00125EE6"/>
    <w:rsid w:val="001455F9"/>
    <w:rsid w:val="00162A25"/>
    <w:rsid w:val="0022539B"/>
    <w:rsid w:val="00235B63"/>
    <w:rsid w:val="002D7670"/>
    <w:rsid w:val="003338F8"/>
    <w:rsid w:val="0038335E"/>
    <w:rsid w:val="00387E9B"/>
    <w:rsid w:val="003D6D02"/>
    <w:rsid w:val="004A39FF"/>
    <w:rsid w:val="00504765"/>
    <w:rsid w:val="00551AFA"/>
    <w:rsid w:val="005911C5"/>
    <w:rsid w:val="005957FA"/>
    <w:rsid w:val="005A02A0"/>
    <w:rsid w:val="005C14CD"/>
    <w:rsid w:val="005C4997"/>
    <w:rsid w:val="0060175C"/>
    <w:rsid w:val="00615AFC"/>
    <w:rsid w:val="0064412A"/>
    <w:rsid w:val="00686BCB"/>
    <w:rsid w:val="00731D0F"/>
    <w:rsid w:val="00751FFC"/>
    <w:rsid w:val="007D5DC4"/>
    <w:rsid w:val="00887082"/>
    <w:rsid w:val="008E4F9F"/>
    <w:rsid w:val="00912B48"/>
    <w:rsid w:val="00924085"/>
    <w:rsid w:val="00935B0E"/>
    <w:rsid w:val="0096421C"/>
    <w:rsid w:val="009A77F1"/>
    <w:rsid w:val="009B3BB4"/>
    <w:rsid w:val="00A51938"/>
    <w:rsid w:val="00A66A4B"/>
    <w:rsid w:val="00A928DF"/>
    <w:rsid w:val="00AB47F4"/>
    <w:rsid w:val="00B20C07"/>
    <w:rsid w:val="00B3503D"/>
    <w:rsid w:val="00B53569"/>
    <w:rsid w:val="00B80635"/>
    <w:rsid w:val="00B912F3"/>
    <w:rsid w:val="00BA5A2B"/>
    <w:rsid w:val="00BB2676"/>
    <w:rsid w:val="00BC0608"/>
    <w:rsid w:val="00BC3F39"/>
    <w:rsid w:val="00C36F5A"/>
    <w:rsid w:val="00D022F4"/>
    <w:rsid w:val="00D07E2B"/>
    <w:rsid w:val="00D507C0"/>
    <w:rsid w:val="00D73563"/>
    <w:rsid w:val="00D965F1"/>
    <w:rsid w:val="00E21D4F"/>
    <w:rsid w:val="00E903D2"/>
    <w:rsid w:val="00F04D8B"/>
    <w:rsid w:val="00F25877"/>
    <w:rsid w:val="00F33D4B"/>
    <w:rsid w:val="00F878F7"/>
    <w:rsid w:val="00F97784"/>
    <w:rsid w:val="00FA2598"/>
    <w:rsid w:val="00FC4B86"/>
    <w:rsid w:val="00FD0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63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63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635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635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0635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0635"/>
    <w:rPr>
      <w:rFonts w:eastAsiaTheme="majorEastAsia" w:cstheme="majorBidi"/>
      <w:b/>
      <w:bCs/>
      <w:sz w:val="20"/>
    </w:rPr>
  </w:style>
  <w:style w:type="table" w:styleId="TableGrid">
    <w:name w:val="Table Grid"/>
    <w:basedOn w:val="TableNormal"/>
    <w:uiPriority w:val="59"/>
    <w:rsid w:val="00A92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DF"/>
  </w:style>
  <w:style w:type="paragraph" w:styleId="Footer">
    <w:name w:val="footer"/>
    <w:basedOn w:val="Normal"/>
    <w:link w:val="FooterChar"/>
    <w:uiPriority w:val="99"/>
    <w:unhideWhenUsed/>
    <w:rsid w:val="00A9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DF"/>
  </w:style>
  <w:style w:type="character" w:styleId="Hyperlink">
    <w:name w:val="Hyperlink"/>
    <w:basedOn w:val="DefaultParagraphFont"/>
    <w:uiPriority w:val="99"/>
    <w:semiHidden/>
    <w:unhideWhenUsed/>
    <w:rsid w:val="00F04D8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063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063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635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635"/>
    <w:rPr>
      <w:rFonts w:eastAsiaTheme="majorEastAsia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0635"/>
    <w:rPr>
      <w:rFonts w:eastAsiaTheme="majorEastAsia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0635"/>
    <w:rPr>
      <w:rFonts w:eastAsiaTheme="majorEastAsia" w:cstheme="majorBidi"/>
      <w:b/>
      <w:bCs/>
      <w:sz w:val="20"/>
    </w:rPr>
  </w:style>
  <w:style w:type="table" w:styleId="TableGrid">
    <w:name w:val="Table Grid"/>
    <w:basedOn w:val="TableNormal"/>
    <w:uiPriority w:val="59"/>
    <w:rsid w:val="00A92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DF"/>
  </w:style>
  <w:style w:type="paragraph" w:styleId="Footer">
    <w:name w:val="footer"/>
    <w:basedOn w:val="Normal"/>
    <w:link w:val="FooterChar"/>
    <w:uiPriority w:val="99"/>
    <w:unhideWhenUsed/>
    <w:rsid w:val="00A928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DF"/>
  </w:style>
  <w:style w:type="character" w:styleId="Hyperlink">
    <w:name w:val="Hyperlink"/>
    <w:basedOn w:val="DefaultParagraphFont"/>
    <w:uiPriority w:val="99"/>
    <w:semiHidden/>
    <w:unhideWhenUsed/>
    <w:rsid w:val="00F04D8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6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rayams@sund.ku.dk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hajak@dtu.dk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peter.lovendahl@mbg.au.d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gianmaz@bioinformatics.dtu.d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923540-2FDC-4BA8-8417-1C1C02666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5</Pages>
  <Words>3092</Words>
  <Characters>25541</Characters>
  <Application>Microsoft Office Word</Application>
  <DocSecurity>0</DocSecurity>
  <Lines>2837</Lines>
  <Paragraphs>22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ya Binti Mohamad Salleh</dc:creator>
  <cp:lastModifiedBy>AENCILAY</cp:lastModifiedBy>
  <cp:revision>6</cp:revision>
  <dcterms:created xsi:type="dcterms:W3CDTF">2018-10-31T08:30:00Z</dcterms:created>
  <dcterms:modified xsi:type="dcterms:W3CDTF">2018-12-07T18:46:00Z</dcterms:modified>
</cp:coreProperties>
</file>